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0768E" w14:textId="78FB97B6" w:rsidR="003D58A0" w:rsidRPr="00583CB2" w:rsidRDefault="003D58A0" w:rsidP="003D58A0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83CB2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15BFB1B6" w14:textId="77777777" w:rsidR="000C57CE" w:rsidRPr="000C57CE" w:rsidRDefault="000C57CE" w:rsidP="000C57CE">
      <w:pPr>
        <w:pStyle w:val="EndNoteBibliography"/>
        <w:rPr>
          <w:b/>
          <w:szCs w:val="28"/>
        </w:rPr>
      </w:pPr>
      <w:r w:rsidRPr="000C57CE">
        <w:rPr>
          <w:b/>
          <w:szCs w:val="28"/>
        </w:rPr>
        <w:t>Table S1. Basic information and network topology parameter values of 47 potentially active compounds obtained by ADME screening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29"/>
        <w:gridCol w:w="1452"/>
        <w:gridCol w:w="2427"/>
        <w:gridCol w:w="923"/>
        <w:gridCol w:w="769"/>
        <w:gridCol w:w="769"/>
        <w:gridCol w:w="798"/>
        <w:gridCol w:w="798"/>
        <w:gridCol w:w="1901"/>
      </w:tblGrid>
      <w:tr w:rsidR="000C57CE" w:rsidRPr="000C57CE" w14:paraId="1B53394D" w14:textId="77777777" w:rsidTr="00926F55">
        <w:trPr>
          <w:trHeight w:val="276"/>
        </w:trPr>
        <w:tc>
          <w:tcPr>
            <w:tcW w:w="31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11511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No.</w:t>
            </w:r>
          </w:p>
        </w:tc>
        <w:tc>
          <w:tcPr>
            <w:tcW w:w="70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16074C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 ID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C6D1B1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ecule Name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B3F8B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OB (%)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58B43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DL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07270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DC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71317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CC</w:t>
            </w:r>
          </w:p>
        </w:tc>
        <w:tc>
          <w:tcPr>
            <w:tcW w:w="39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82F6E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C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47960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Herb</w:t>
            </w:r>
          </w:p>
        </w:tc>
      </w:tr>
      <w:tr w:rsidR="000C57CE" w:rsidRPr="000C57CE" w14:paraId="19769590" w14:textId="77777777" w:rsidTr="00926F55">
        <w:trPr>
          <w:trHeight w:val="276"/>
        </w:trPr>
        <w:tc>
          <w:tcPr>
            <w:tcW w:w="31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C9FFA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0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60E0A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006</w:t>
            </w:r>
          </w:p>
        </w:tc>
        <w:tc>
          <w:tcPr>
            <w:tcW w:w="110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989CE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luteolin</w:t>
            </w:r>
          </w:p>
        </w:tc>
        <w:tc>
          <w:tcPr>
            <w:tcW w:w="45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C8F39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6.16</w:t>
            </w:r>
          </w:p>
        </w:tc>
        <w:tc>
          <w:tcPr>
            <w:tcW w:w="38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36747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5</w:t>
            </w:r>
          </w:p>
        </w:tc>
        <w:tc>
          <w:tcPr>
            <w:tcW w:w="38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1F26C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2</w:t>
            </w:r>
          </w:p>
        </w:tc>
        <w:tc>
          <w:tcPr>
            <w:tcW w:w="39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1EFAC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4185 </w:t>
            </w:r>
          </w:p>
        </w:tc>
        <w:tc>
          <w:tcPr>
            <w:tcW w:w="39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8697E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1497 </w:t>
            </w:r>
          </w:p>
        </w:tc>
        <w:tc>
          <w:tcPr>
            <w:tcW w:w="86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7D5D7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13B4C805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554832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638B18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09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7FF8F2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quercet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2231EA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6.4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85C174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FF5EF9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2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8F428F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5678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9D3D09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5875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4DF6E4C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446880AE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96A341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A5D531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35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94A439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β-sitost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10F0F2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6.9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9C63B1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4D4CF7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328212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76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8CF15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34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B129EF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6F6AF0DB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81D7A3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DE746A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422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C8D91F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kaempf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E26684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1.8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27B760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56C160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E96E84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4050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E5AF4A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817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02681E9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701EB78D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4A6E58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1BFCF5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1494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6824D7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thyl linoleat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FE1C62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37BF22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1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504B0B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FFCE07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42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33CB3C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5AC91B0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112BF3EB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5749E8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5F24FB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1506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BE94C4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squale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01FA14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3.5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87BBD4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4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E19DA8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0E1900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304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85E9F8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311BC39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4AE37D24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E39335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373A0E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1755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5F12B1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Stigmast-4-en-3-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00E00E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6.0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445233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B65B10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45398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373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5BCBDA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14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74C529D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1E49C34C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444AC1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98BACC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177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E710D4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clionast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216A68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6.9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A000F3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F54A05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C977DD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47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AC3C4A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5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035CE85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212F0C0F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ED5F9D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1DEDF5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2823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E2BAAF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herbacet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C4B41D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6.0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E2A9D9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3EC8FB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55100A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42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F928C2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1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2416FE8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56B802FC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4EE69D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95E9D5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288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DC6FCB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diosmet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5D9670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1.1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0521EB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971C5B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CBA2EB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8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D9FA7D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26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10F65F7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668F4C87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C57595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E0AFF4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432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6F001C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naringet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0806DE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9.2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A043AF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F57C51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531D52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805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3CA4CE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1345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2F4DB5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0D4D847D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277D28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9D445B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4576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F83013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taxifol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FD2EB0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7.8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99061E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308073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609F3A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65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D5B86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164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3010BDC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13744E7B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1E0794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B99E97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479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A9E757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delphinid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C0E0E8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0.6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250543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EBCAA6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6E165F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8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011920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35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2D1B82C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1864AD6E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FF37DC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B2D24D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5043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DEC2FF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campest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8F7FB8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7.5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C7A499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A66A30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E89876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363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D1C734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77F441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3A845A48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5E24D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BB7F15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5190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AB2A16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riodicty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1E5A2A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1.7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19D1AF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321126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6CB157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8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803443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33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205D68A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00AB5A2C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2885BE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43AFF1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5573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2659027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genkwan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FBFF89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7.1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2B10B5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D0C782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269189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33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4E18F8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91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2C4C281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2B3699A9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8AEEC9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9B7A6A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5842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580A69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pectolinarigen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383AD9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1.1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DA6952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AB4CE3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557CDB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99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7D1A5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29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0E6747B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370DBC67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8B1B6F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4C61CD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6594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F4E4E6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A21E85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3.3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1DBD45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96DA29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E0328E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22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A464DD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8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4625E6A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2227DE52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501964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8F014D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6637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D5C422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pseudoephedr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76318B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2.2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FB87EB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3E343C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0ACBDD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22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DFC3ED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8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4102C40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226A5218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E88C11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F6445E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7214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4DA91C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(+)-leucocyanid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0163CA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7.6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020CA1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4F50FB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868F75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498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DE6656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1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1ACC15B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32CC2A76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DC2E2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0E4247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918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B57412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ethylephedr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D6AFB7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4.0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C3DC19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0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838DB6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846E46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10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B5FEC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8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2AFC797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2F8B2368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D85CA1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0A7547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9190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E6006D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norephedr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4F4179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66.0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339C46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A2FDD3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4632E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488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51B193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21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0BA40CC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34947505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7DA22F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67B99C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919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EC6FE1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norpseudoephedr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30DDAC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68.9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58E966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0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A2DABC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524363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488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940503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21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73523A5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3A790C9E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E5A05D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E9E54A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9194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B22852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(+)-N-Methylpseudoephedr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65BE88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7.1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EF3C94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0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97D5A8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90777B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10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E886C9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8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52B9BC4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6B1397C5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0E5E9E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F4B415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1048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2515D10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leucocianid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10135D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0.8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67B3E5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113632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FCF96F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498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9DEC29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1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21DB09C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70A890C6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9B2576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79CFE78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1078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7F303F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leucopelargonid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0EBB20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7.9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D19C98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1560E9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D7AEA0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09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70342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8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E8EA04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106FD703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DC6DDD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13A2A5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1131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F77619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utyl octyl phthalat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1E8903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3.7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1F2439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61799A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26E4C1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466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C69356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7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1B330C6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</w:t>
            </w:r>
          </w:p>
        </w:tc>
      </w:tr>
      <w:tr w:rsidR="000C57CE" w:rsidRPr="000C57CE" w14:paraId="11F6E531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D9850C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75FAF1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44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CCD0C8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stigmast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166649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3.8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02DF4F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E1C324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7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0AC09ED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779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A9A4C9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338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2C77FB7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, Bitter almond</w:t>
            </w:r>
          </w:p>
        </w:tc>
      </w:tr>
      <w:tr w:rsidR="000C57CE" w:rsidRPr="000C57CE" w14:paraId="546D7DE0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7C33DE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82B7E9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492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27A5653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cianidan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F28C57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4.8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A2B97C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56AA6A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7891E9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69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266E48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10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705A54A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phedra, Bitter almond</w:t>
            </w:r>
          </w:p>
        </w:tc>
      </w:tr>
      <w:tr w:rsidR="000C57CE" w:rsidRPr="000C57CE" w14:paraId="4A62B3F2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782EF0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519255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21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0BADBE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etulinic aci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B93814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5.3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4D2DED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8BC202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42AFCD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2586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032C18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3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7637812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3027AA94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479E31A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AE33B8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35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A700A9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sitost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7539E3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6.9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DEAAAB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EA4AB9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E5789A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2349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F48EF1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88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C08FEE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46ADEFF8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CC7AE5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377C00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0953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740FB68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cholest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9D9F99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7.8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A47DCD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6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1F0ABB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8F7F2A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304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B25D25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2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3502C78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654992B6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9DBDA1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224A1B1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1320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FFD20F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amygdal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CE54EC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.4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40C465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61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5F26E6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0829BF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53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DA558A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29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5B479C7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7A3F18BD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28E2D0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362486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221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C7F54C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1,14-eicosadienoic aci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BE34DB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9.9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A28A0D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3AF6FF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C67F79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266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B91CB3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7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32E174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79546859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1A4FBB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159EC2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231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1C58F5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glycy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3193AD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90.7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9F377C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6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C475BD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89C4B8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22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0A923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113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33986B2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13803684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63417B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77EAB3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2372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217B076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(E,E,E,E)-Squale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7D759D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3.5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B9DCCF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4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FCD0D5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88605A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2344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8935D8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78774AD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696FD288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8B80FD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844733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3410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503C83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Ziziphin_qt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D2590C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66.9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530A44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6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61AD3D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E3CD03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2344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E0CBF4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A12AC7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68FD6B3C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1ECA22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8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E1621A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4355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215582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α-spinaster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7E3131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2.9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D60A4D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FA172A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FB8254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304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67A8F2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2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36D3735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72D4FE65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D07BC5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9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CD0D31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484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423DB98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licochalcone B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503F43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6.7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3BBEED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1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2BC59AC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6D059E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71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15CBF0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25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693D619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57BF5B60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030592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9D9461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4903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6F62FC9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liquirit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380AF4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65.69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AD0234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7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DE5823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8C1D07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542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E669C6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4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518ADFF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75F7D237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63215EB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1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23C9C4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490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A452AC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glabridin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0A8741AE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3.2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1EF6FD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4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9A1D3A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041C45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76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61685E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341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091B437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5FBE1190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3F488BB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lastRenderedPageBreak/>
              <w:t>42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D245ED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5017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7565D6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phaseo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74929D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8.7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CD690D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58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E7E83DC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3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69551E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45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97419F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199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06149C5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619AAB18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19B4B35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3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4516F1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5030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31EC42F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1-Eicosenoic aci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E58ECD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0.7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448366B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0008BDE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A69C93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266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75A1B3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7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56D26C8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516398ED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05A2A41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4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B7CECA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07207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1290942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(R)-coclaur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F902D7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79.6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692D799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09E484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2347D55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57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5D1172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85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1171AF6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2DB046ED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74EE9C0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5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0E3BF6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1092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3C31F78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estr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3F1E99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53.56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529AE1E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3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1AD84C0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6E999D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705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ABF72C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182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1DA3BDA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6AB456E2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5E9DCAF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680298A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10922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5DC67BBB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utanedioic acid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285A4A7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31.62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7C0A6DD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23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7249C6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129130C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2344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67080FF6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000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3B5944E2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  <w:tr w:rsidR="000C57CE" w:rsidRPr="000C57CE" w14:paraId="39DA60B3" w14:textId="77777777" w:rsidTr="00926F55">
        <w:trPr>
          <w:trHeight w:val="276"/>
        </w:trPr>
        <w:tc>
          <w:tcPr>
            <w:tcW w:w="315" w:type="pct"/>
            <w:shd w:val="clear" w:color="auto" w:fill="auto"/>
            <w:noWrap/>
            <w:vAlign w:val="bottom"/>
            <w:hideMark/>
          </w:tcPr>
          <w:p w14:paraId="2376129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47</w:t>
            </w:r>
          </w:p>
        </w:tc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03B2FED3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MOL012922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14:paraId="04E69655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l-Stepholidi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D21FEC4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87.35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C376E6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0.54</w:t>
            </w:r>
          </w:p>
        </w:tc>
        <w:tc>
          <w:tcPr>
            <w:tcW w:w="381" w:type="pct"/>
            <w:shd w:val="clear" w:color="auto" w:fill="auto"/>
            <w:noWrap/>
            <w:vAlign w:val="bottom"/>
            <w:hideMark/>
          </w:tcPr>
          <w:p w14:paraId="35937761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55797C8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3669 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C66C1CD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 xml:space="preserve">0.0197 </w:t>
            </w:r>
          </w:p>
        </w:tc>
        <w:tc>
          <w:tcPr>
            <w:tcW w:w="867" w:type="pct"/>
            <w:shd w:val="clear" w:color="auto" w:fill="auto"/>
            <w:noWrap/>
            <w:vAlign w:val="bottom"/>
            <w:hideMark/>
          </w:tcPr>
          <w:p w14:paraId="4D25AFE9" w14:textId="77777777" w:rsidR="000C57CE" w:rsidRPr="000C57CE" w:rsidRDefault="000C57CE" w:rsidP="00C84B72">
            <w:pPr>
              <w:pStyle w:val="EndNoteBibliography"/>
              <w:jc w:val="both"/>
              <w:rPr>
                <w:bCs/>
                <w:sz w:val="18"/>
                <w:szCs w:val="18"/>
              </w:rPr>
            </w:pPr>
            <w:r w:rsidRPr="000C57CE">
              <w:rPr>
                <w:bCs/>
                <w:sz w:val="18"/>
                <w:szCs w:val="18"/>
              </w:rPr>
              <w:t>Bitter almond</w:t>
            </w:r>
          </w:p>
        </w:tc>
      </w:tr>
    </w:tbl>
    <w:p w14:paraId="09BC91D1" w14:textId="77777777" w:rsidR="000C57CE" w:rsidRPr="000C57CE" w:rsidRDefault="000C57CE" w:rsidP="000C57CE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0C57CE">
        <w:rPr>
          <w:rFonts w:ascii="Times New Roman" w:hAnsi="Times New Roman" w:cs="Times New Roman"/>
        </w:rPr>
        <w:t>OB (oral bioavailability), DL (drug-likeness), DC (degree centrality), CC (closeness centrality), BC (betweenness centrality).</w:t>
      </w:r>
    </w:p>
    <w:p w14:paraId="2232A9C9" w14:textId="77777777" w:rsidR="000C57CE" w:rsidRPr="000C57CE" w:rsidRDefault="000C57CE" w:rsidP="000C57CE">
      <w:pPr>
        <w:pStyle w:val="EndNoteBibliography"/>
        <w:rPr>
          <w:b/>
          <w:szCs w:val="28"/>
        </w:rPr>
      </w:pPr>
      <w:r w:rsidRPr="000C57CE">
        <w:rPr>
          <w:b/>
          <w:szCs w:val="28"/>
        </w:rPr>
        <w:t>Table S2. The information and network topology parameter values of 178 potential targets of ephedra-bitter almond against COVID-19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47"/>
        <w:gridCol w:w="1253"/>
        <w:gridCol w:w="1241"/>
        <w:gridCol w:w="4840"/>
        <w:gridCol w:w="592"/>
        <w:gridCol w:w="987"/>
        <w:gridCol w:w="906"/>
      </w:tblGrid>
      <w:tr w:rsidR="000C57CE" w:rsidRPr="000C57CE" w14:paraId="78570F75" w14:textId="77777777" w:rsidTr="003A7D7A">
        <w:trPr>
          <w:trHeight w:val="276"/>
        </w:trPr>
        <w:tc>
          <w:tcPr>
            <w:tcW w:w="31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A859F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9019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UniProt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 ID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2828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ene Symbol</w:t>
            </w:r>
          </w:p>
        </w:tc>
        <w:tc>
          <w:tcPr>
            <w:tcW w:w="22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9EA65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arget name</w:t>
            </w:r>
          </w:p>
        </w:tc>
        <w:tc>
          <w:tcPr>
            <w:tcW w:w="2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60B4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C</w:t>
            </w:r>
          </w:p>
        </w:tc>
        <w:tc>
          <w:tcPr>
            <w:tcW w:w="47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EAE0E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43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C3D1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</w:tr>
      <w:tr w:rsidR="000C57CE" w:rsidRPr="000C57CE" w14:paraId="43817837" w14:textId="77777777" w:rsidTr="003A7D7A">
        <w:trPr>
          <w:trHeight w:val="276"/>
        </w:trPr>
        <w:tc>
          <w:tcPr>
            <w:tcW w:w="3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F8E53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7EC7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80404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B097A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BAT</w:t>
            </w:r>
          </w:p>
        </w:tc>
        <w:tc>
          <w:tcPr>
            <w:tcW w:w="228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B6FB5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-aminobutyrate aminotransferase, mitochondrial</w:t>
            </w:r>
          </w:p>
        </w:tc>
        <w:tc>
          <w:tcPr>
            <w:tcW w:w="28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D54DB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132AC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5D61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35DD5C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8EDB0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19E7B8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352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7F62F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BCC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A8B2CE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ultidrug resistance-associated protein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847983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DA6D26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3E2157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1E82CC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1DF67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28C87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UNQ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2FFAE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BCG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FBA586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TP-binding cassette sub-family G member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DE160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4FFBD4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20CD8D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CBF0C0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30A218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6B65A4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30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B2C5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CAC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160681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cetyl-CoA carboxylase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864DB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D61308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48EFE4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E47E14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83DD8B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7AEB7D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230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CFC67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CHE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1FE8E4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cetylcholinester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A48CE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CBEA80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32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941D9A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24 </w:t>
            </w:r>
          </w:p>
        </w:tc>
      </w:tr>
      <w:tr w:rsidR="000C57CE" w:rsidRPr="000C57CE" w14:paraId="42F4A8E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699C25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C29A1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846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B9E4D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DCY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3121B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denylate cyclase type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AF17B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02DBC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59D69E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66075A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F003B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6EBDD7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584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9C9C3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DIPOQ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022A0D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diponect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81E37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0FF903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74C54D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15EA1F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8F746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720F6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891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C5B6C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DRA2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1022B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lpha-2A adrenergic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3BE4A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3C09A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4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EE424A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7 </w:t>
            </w:r>
          </w:p>
        </w:tc>
      </w:tr>
      <w:tr w:rsidR="000C57CE" w:rsidRPr="000C57CE" w14:paraId="1CA4215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6773F6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7C8AD6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755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B25E3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DRB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DD45E4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eta-2 adrenergic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32D4B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41840F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24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181D3B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269 </w:t>
            </w:r>
          </w:p>
        </w:tc>
      </w:tr>
      <w:tr w:rsidR="000C57CE" w:rsidRPr="000C57CE" w14:paraId="6AF684C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F9F1AC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5D35C3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586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86C4D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H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539370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ryl hydrocarbon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EFFFA3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D2F6D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F848B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0230CAE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E5000C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E39FD1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954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AF942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HS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7D28C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Activator of 90 </w:t>
            </w: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 heat shock protein ATPase homolog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774E9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30F5D7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F823B7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69BED97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4E5DFD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1C9B4C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174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28BCB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KT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FDD69F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AC-alpha serine/threonine-protein kin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36F14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2D26A9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1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D4FCED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88 </w:t>
            </w:r>
          </w:p>
        </w:tc>
      </w:tr>
      <w:tr w:rsidR="000C57CE" w:rsidRPr="000C57CE" w14:paraId="79181FA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9AA39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26E7E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991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40A5C3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LOX5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C7FAB2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rachidonate 5-lipoxygen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D4D6F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847DB1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7AD94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0065119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D836B4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5B7C81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411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838B1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POB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F7B094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polipoprotein B-1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1FDD8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782841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8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51276D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3 </w:t>
            </w:r>
          </w:p>
        </w:tc>
      </w:tr>
      <w:tr w:rsidR="000C57CE" w:rsidRPr="000C57CE" w14:paraId="4169B19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05F686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35F0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027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B542FE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7BE894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ndrogen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A488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A1E736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9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D3D3D6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71 </w:t>
            </w:r>
          </w:p>
        </w:tc>
      </w:tr>
      <w:tr w:rsidR="000C57CE" w:rsidRPr="000C57CE" w14:paraId="199E3D2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ECE125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2A3824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293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CAC23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AD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E8A07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cl2 antagonist of cell death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4A0C0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3BD134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79992B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78897F8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69C4C9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532434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781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4AA94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AX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F4D81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poptosis regulator BAX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B61A0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B6558D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A0EE59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13 </w:t>
            </w:r>
          </w:p>
        </w:tc>
      </w:tr>
      <w:tr w:rsidR="000C57CE" w:rsidRPr="000C57CE" w14:paraId="3F4CF54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EE63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D68BFA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041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68C99C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CL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AF4E8D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poptosis regulator Bcl-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94A59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1A181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01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C00370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75 </w:t>
            </w:r>
          </w:p>
        </w:tc>
      </w:tr>
      <w:tr w:rsidR="000C57CE" w:rsidRPr="000C57CE" w14:paraId="642156C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66A221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0AADE3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781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1CBD1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CL2L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78F5A5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cl-2-like protein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189E24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1B9638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02C074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60B337C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0C3FC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6F89E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BXY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DDA92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EX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4AEBA9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reast cance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3A390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AA9D40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190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036C86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6F42AC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66F28F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182EED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1539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71050B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IRC5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7F479C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aculoviral IAP repeat-containing protein 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F1C19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D9BC53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BE9E49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131FD69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19388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299998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091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A2F89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C2806C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rbonic anhydrase I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98200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510DD4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5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05732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367F8F8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77851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DE9AAE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4257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84D75E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EB0AB4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ase-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A7C1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0C5644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9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FA3B5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09 </w:t>
            </w:r>
          </w:p>
        </w:tc>
      </w:tr>
      <w:tr w:rsidR="000C57CE" w:rsidRPr="000C57CE" w14:paraId="63B14B1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6B286D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9EC0F9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5521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01F0F1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7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2939DA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ase-7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41412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124AA8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6AE319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79F6979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399A38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822DEB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479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C6CB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8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16E50A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ase-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17CF9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C836F9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5C6E0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7 </w:t>
            </w:r>
          </w:p>
        </w:tc>
      </w:tr>
      <w:tr w:rsidR="000C57CE" w:rsidRPr="000C57CE" w14:paraId="66F97DC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4225A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4E7F7D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552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1C66E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9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6A547D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spase-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C1263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5E31D0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4DCD5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20 </w:t>
            </w:r>
          </w:p>
        </w:tc>
      </w:tr>
      <w:tr w:rsidR="000C57CE" w:rsidRPr="000C57CE" w14:paraId="5B671B8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C5B294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04BC83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404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4D832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T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6AD7B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tal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8738BB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3C3CB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5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5BA21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0644302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D97366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D0FB22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31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E32C26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V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C59F99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veolin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2C9B5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F33BCB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EDAADA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CF2733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0F88EF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A90FC5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35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2E277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0AD07E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-C motif chemokine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15E71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84E341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B314A0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82FD73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C3B02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ED8528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024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BE303D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CNA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F16760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clin-A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BBA527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5FB79E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8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B813DE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0C57CE" w:rsidRPr="000C57CE" w14:paraId="443B8F1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E5FA00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58B51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46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BB2E0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CNB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3E16C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2/mitotic-specific cyclin-B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06A02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B3B8BF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675E7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4C2044E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BEC7CE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A80A2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438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DA86A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CND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16C29C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1/S-specific cyclin-D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8C90B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4987DE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22839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6935707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D00191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7CFC35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996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886236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D40LG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D09A3E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D40 ligand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5E19B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B0BDBE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10007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7F24339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22875C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53B000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649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7CD0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DK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666146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ell division control protein 2 homolog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2913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3D2615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EC5FC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574BD25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ADBBB7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AB474A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494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EC77D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DK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5BD99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ell division protein kinase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5C4A6A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43B0A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80307B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5ED2A2A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2D246A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ED3AB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80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F2C50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DK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67DF7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ell division protein kinase 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989E9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F099B6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E9C1C0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416D52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677686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DEBD98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893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05FCA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DKN1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CBA1A8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clin-dependent kinase inhibitor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98D66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465348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99E2C4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7D87122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AFBF5C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10F7D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1475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00A21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HEK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856FBA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erine/threonine-protein kinase Chk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00675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68A621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2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5E281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3 </w:t>
            </w:r>
          </w:p>
        </w:tc>
      </w:tr>
      <w:tr w:rsidR="000C57CE" w:rsidRPr="000C57CE" w14:paraId="681B8B5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1CF6DC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DB44E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9601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2FB13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HEK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5AE338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erine/threonine-protein kinase Chk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FB33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DE293B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8491E4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34FADE2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3BD8AF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9899B2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582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F10C93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HRNA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204B58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euronal acetylcholine receptor subunit alpha-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9B4AE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39334E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9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16258F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0C57CE" w:rsidRPr="000C57CE" w14:paraId="7FC398E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7297EC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DF03F0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151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AF361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HUK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0B9FAB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hibitor of nuclear factor kappa-B kinase subunit 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D2FF5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E9A786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70B18C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41E62D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DCE091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43EDD1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1449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B3B3B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LDN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B0315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laudin-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6EFA2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C7E837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C85CD3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0FDF77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CC1A97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C8E32C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245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3E2D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A54CBC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ollagen alpha-1(I) cha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1A9E3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23530E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DA1BD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EB9DDA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A0A856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0AC10E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246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411B4B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OL3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64E331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ollagen alpha-1(III) cha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0B8B3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2E8B93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5162C9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152D88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B78EA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8CE7E6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274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D413A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703C10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-reactive prote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10A93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83993D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E9F46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88B8B0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249B89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13A60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753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7902AA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TRB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0C1121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hymotrypsinogen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 B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9E0233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6B408E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46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3C5DBB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449610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C6122D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582A51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733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0531E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TSD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25892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athepsin D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F7720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1DEB3D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7A51CA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4C0626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E1C171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AECD7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277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B0DD8C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D411B5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-X-C motif chemokine 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C287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2C43BF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D3D53B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22DA494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38CC1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9D98DB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987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1E7BF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XCL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E85E44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-X-C motif chemokine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9371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069AF1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16E630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B784BE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B3A100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D865B5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014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66C427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XCL8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23FED1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leukin-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763A0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79C253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C4D45B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40CBDE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105CA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27C6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5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F0561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C75B6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tochrome P450 19A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AE94A3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2D0F7A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5B962B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2427889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7DF16D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47B5B7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479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B6FE04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P1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DFC090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tochrome P450 1A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F2B6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255A9C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B5E852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23F3340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BB06EF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A9DA63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17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FF47F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P1A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87834A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tochrome P450 1A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88E2C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C70CCA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E67ECC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179A146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420EBE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E06EF8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667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B21175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P1B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F894F0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tochrome P450 1B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1A8B08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F88283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57BC0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5252CC3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D0D1EB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610D6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868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4C12F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P3A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28072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ytochrome P450 3A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C14A5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64CB41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7A64F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62F0263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72432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3865CA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6PD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9E0CD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GAT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E5FBCE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iacylglycerol O-acyltransferase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9DF664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A6382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63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97A70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366CEDD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1F5ED6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2A287A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748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3BD53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PP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26F388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ipeptidyl peptidase IV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D890F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23F6D7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32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656439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75 </w:t>
            </w:r>
          </w:p>
        </w:tc>
      </w:tr>
      <w:tr w:rsidR="000C57CE" w:rsidRPr="000C57CE" w14:paraId="75B5B6BC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BEC80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B1B1D0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172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A3564F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RD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D6F464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opamine D1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0E6DC0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3936C5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7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AFBB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6 </w:t>
            </w:r>
          </w:p>
        </w:tc>
      </w:tr>
      <w:tr w:rsidR="000C57CE" w:rsidRPr="000C57CE" w14:paraId="14AF8FE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730335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2EAA4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441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477A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RD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D42B5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(2) dopamine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350C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5298DC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0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631EF2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203A5B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E30F66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6A751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546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A1A9D6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RD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A14DB5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(3) dopamine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D2FAC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9086C3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68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32C354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9D35FE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F9A35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3FD1BF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NRD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26FC9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UOX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2B524A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ual oxidase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A4C789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2BBAC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4E4D52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92CA86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D1366C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C5BBBA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109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3B1F8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2F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53575C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ranscription factor E2F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F437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9F571B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81783E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5892FE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14690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B31BAF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420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DDA54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2F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B19E2E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ranscription factor E2F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B221FD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72D55B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13E7E8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C3BF12A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B006EF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AAEBC3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1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77A82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57ACB0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-epidermal growth fac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CB330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871F79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7358BA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1C40C7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29FD47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8A79F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053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A073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GF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36ADE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pidermal growth factor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5F78AE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497D6F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01DC9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11C62FC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91F3D3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E7B8CB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941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D157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LK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E2492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TS domain-containing protein Elk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2464B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B3773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530A7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3AE02C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B22F0D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67ED11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462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A26FBA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RBB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490E8E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eceptor tyrosine-protein kinase erbB-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644628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883AE4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EC0C0B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4B45BD7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5AE2F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6629C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186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016B1A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RBB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1AAEB4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eceptor tyrosine-protein kinase erbB-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11BE5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4BEFEF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E4940B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710C1C1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83905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46612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337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0B054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FD6D11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strogen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1FED5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6E207B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00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84EC5E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45 </w:t>
            </w:r>
          </w:p>
        </w:tc>
      </w:tr>
      <w:tr w:rsidR="000C57CE" w:rsidRPr="000C57CE" w14:paraId="5FE2D48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89F90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C85C37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273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2A8308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SR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95985E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strogen receptor be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72BB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E9E22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0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9A420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0C57CE" w:rsidRPr="000C57CE" w14:paraId="16B8E4B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BFF8F9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63554B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372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6FF28A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5C654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issue fac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A6513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B8629B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4FADB3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DAC538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E2AED2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FD83B7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4932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56D553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FASN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E69E4E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Fatty acid synth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807E2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F73F25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E249D1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DBDD3A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70C39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191BE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1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50AFA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B6F9D1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to-oncogene c-</w:t>
            </w: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EA6C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342C94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42FEDA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F8D0D1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66C696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81585A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730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B5A96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J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0304AF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ap junction alpha-1 prote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7B9372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785C74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23BEA0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C472FD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13B23D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4D9A5D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4984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BC540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SK3B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FF003A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lycogen synthase kinase-3 be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5C9149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E2755B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8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610598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0C57CE" w:rsidRPr="000C57CE" w14:paraId="54A15E3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202190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585F80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039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F8A0F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S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E8FAF3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lutathione reductase, mitochondri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4266B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36C479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C041B8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E4C58A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A9339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2CCAC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948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46BDA2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STM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89C19D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lutathione S-transferase Mu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7988F5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2BF0F7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BFFCA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62F121F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1F1CB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40C1BF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921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F9AC44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STP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F68C2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Glutathione S-transferase P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0B67A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D942B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1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64828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88 </w:t>
            </w:r>
          </w:p>
        </w:tc>
      </w:tr>
      <w:tr w:rsidR="000C57CE" w:rsidRPr="000C57CE" w14:paraId="4A89BD0A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7B079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8308C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666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83E13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IF1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36389A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ypoxia-inducible factor 1-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A52FA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822CF6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A7C385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D96022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126104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C4A95D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5278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62EEC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K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26E754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exokinase-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295CE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81B31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652B27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3C66F67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EDE95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C13593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40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D53229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MGC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9630C3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-hydroxy-3-methylglutaryl-coenzyme A reduct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7D8828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813779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DE0995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8C648E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5093F7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ED4A01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960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E0E160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MOX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D6FE09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eme oxygenase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806BB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5621F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7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05B47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23 </w:t>
            </w:r>
          </w:p>
        </w:tc>
      </w:tr>
      <w:tr w:rsidR="000C57CE" w:rsidRPr="000C57CE" w14:paraId="49739FE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9E7078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F17BC5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061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CA09BB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SF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881791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eat shock factor protein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A1046F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D80690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24AC4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9DDCC0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3CB69F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DAE0AC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79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DFE4C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SP90A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058B5D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eat shock protein HSP 9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6456D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07ED5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81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CC4EDA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562 </w:t>
            </w:r>
          </w:p>
        </w:tc>
      </w:tr>
      <w:tr w:rsidR="000C57CE" w:rsidRPr="000C57CE" w14:paraId="342A6F9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CE8F0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F5B5A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02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A4803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SPA5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7D7669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 glucose-regulated prote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D8799E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62908A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3E4D5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8B3930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B0855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9B52D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479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A4E8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SPB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F676E7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eat shock protein beta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E060EC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9725E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3A915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32F9B77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C1D5E0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DADC3A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36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E37E0F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CAM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0BD606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cellular adhesion molecule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C27597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CA0A14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91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957A8F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38 </w:t>
            </w:r>
          </w:p>
        </w:tc>
      </w:tr>
      <w:tr w:rsidR="000C57CE" w:rsidRPr="000C57CE" w14:paraId="4D7D479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101133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14C33C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57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36A1AC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FNG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89114F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feron gamm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DDF9B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EC1748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E9FA4A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0AF98E3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2FE49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A6136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34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859D5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GF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6F1A15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sulin-like growth factor II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EC864B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8CDC5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92A688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2EF3484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2D289A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1F7E78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793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E79ABF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GFBP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CC6E39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sulin-like growth factor-binding protein 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51720C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351603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3E4E35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B40A55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6283EA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0F97B3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1492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DF8DD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KBKB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F4E912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hibitor of nuclear factor kappa-B kinase subunit be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423C8F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BE12A8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86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2980D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3481DBB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A1441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611EF9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230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2049D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L10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6BDB7D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leukin-1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7427AF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C74109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BAE9B2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610EF4E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4D7B59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25DD96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58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569971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L1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ED604F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leukin-1 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388D5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384351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1F5E2E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5B9B5F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5D5860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B8475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58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39E20A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457614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leukin-1 be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3B22D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2B3F08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C1FA99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BB9EFB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086695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F85348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6056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43D292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L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95FF47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leukin-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3331E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40E6AA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81F16C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7D62FE0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72F13E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41A801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11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7B00A8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L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78FDA2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leukin-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4B08AC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3C86C6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AF468B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93D496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9B7B3B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7778D8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23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07EABB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68EACF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leukin-6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8DD0D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D9113B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1AEC80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62125BE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F35D4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F2800C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621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B2F78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S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8CE240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sulin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47CB8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8579E0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45593C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15 </w:t>
            </w:r>
          </w:p>
        </w:tc>
      </w:tr>
      <w:tr w:rsidR="000C57CE" w:rsidRPr="000C57CE" w14:paraId="49C1BD1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55DAD3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5CB55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091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AB2B8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RF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5B0AA4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feron regulatory factor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580A13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2B64CE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B1B03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282C26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880F5E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6655C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41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F518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JUN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BBB6C5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ranscription factor AP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037B89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4B07BA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93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1847B8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29 </w:t>
            </w:r>
          </w:p>
        </w:tc>
      </w:tr>
      <w:tr w:rsidR="000C57CE" w:rsidRPr="000C57CE" w14:paraId="1918B1AA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D69C32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D6FFE7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280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81F2A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KCNH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04789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otassium voltage-gated channel subfamily H member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6D058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8790E7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3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72CB49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27 </w:t>
            </w:r>
          </w:p>
        </w:tc>
      </w:tr>
      <w:tr w:rsidR="000C57CE" w:rsidRPr="000C57CE" w14:paraId="68A8CFB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36492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44385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596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8325B3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KD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EE21F4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Vascular endothelial growth factor receptor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D5C50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AF44A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0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8E9492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0C57CE" w:rsidRPr="000C57CE" w14:paraId="02CAC4D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F3551D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B91349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13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C9C5B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LDL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57D8F5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Low-density lipoprotein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CF0FD4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430A21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8C759B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7653BEB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7EF08E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835961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139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CB806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O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C09513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mine oxidase [flavin-containing] 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C7DC9E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0B786B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0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BB83EF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3 </w:t>
            </w:r>
          </w:p>
        </w:tc>
      </w:tr>
      <w:tr w:rsidR="000C57CE" w:rsidRPr="000C57CE" w14:paraId="66F41AA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C8C63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269853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733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27BF1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OB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0DB56E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mine oxidase [flavin-containing] B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9A1186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43234B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51DE55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34 </w:t>
            </w:r>
          </w:p>
        </w:tc>
      </w:tr>
      <w:tr w:rsidR="000C57CE" w:rsidRPr="000C57CE" w14:paraId="5CD2BB3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DAFC0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A73194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13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C9EB2A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P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F38B16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icrotubule-associated protein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FA4BC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939F44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3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F5CF93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194835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B659C1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21765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848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C5E7F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PK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D60819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itogen-activated protein kinase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59352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B5A1B2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01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ACF664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70 </w:t>
            </w:r>
          </w:p>
        </w:tc>
      </w:tr>
      <w:tr w:rsidR="000C57CE" w:rsidRPr="000C57CE" w14:paraId="05F4352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97FABF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1F5439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653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92F441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PK1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554C5D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itogen-activated protein kinase 1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373AC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1D5A99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8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CD72D5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0C57CE" w:rsidRPr="000C57CE" w14:paraId="150D431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4A725D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B64077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736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804AC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PK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FC2BF7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D38110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AF1D00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9C63C8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931B39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8D4863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C2E3EF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4598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532E9D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PK8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D41C1F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itogen-activated protein kinase 8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EBAC09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D7AA8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86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5AAEC2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96C4AA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2C3562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ACD467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782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015792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CL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2D5CE4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duced myeloid leukemia cell differentiation protein Mcl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F5705A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87FE62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DAD38E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EBFC45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A79FCD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4E548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098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B16724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DM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72ADAB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3 ubiquitin-protein ligase Mdm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21699C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815DF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A3A6EF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949CA4A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DDCD3F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BBC7CB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858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08D44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ET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2C4FEF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Hepatocyte growth factor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76FD2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1DAF22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78876F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1DF4FE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E22E7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1D137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434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480E23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GAM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F727E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ltase-glucoamylase, intestin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67ACBC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FE8F20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698E03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7502635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F098F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CE5976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395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EF2B8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MP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866C3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Interstitial collagen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95B427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D1269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62BD3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15 </w:t>
            </w:r>
          </w:p>
        </w:tc>
      </w:tr>
      <w:tr w:rsidR="000C57CE" w:rsidRPr="000C57CE" w14:paraId="246A3B0C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7A9D17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8D528A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825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486777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MP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5A1414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72 </w:t>
            </w: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kDa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 type IV collagen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51499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780B35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6D051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498ED79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A680B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48C680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825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7F132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MP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B0DC33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tromelysin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A07C45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7050F6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82BF62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05D72A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7F16FE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5FE08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478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3506B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65051E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atrix metalloproteinase-9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62210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99A8A0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8ADD8A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30A27B5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C041BC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4AA93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16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EEBAE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PO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2A30CD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yeloperoxid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319F2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EB27FD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0DF46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3BEF5E2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462BCE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AF6C7C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5515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5A3A6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TTP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87ECAC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icrosomal triglyceride transfer protein large subunit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336BDF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623708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8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9F8CF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3 </w:t>
            </w:r>
          </w:p>
        </w:tc>
      </w:tr>
      <w:tr w:rsidR="000C57CE" w:rsidRPr="000C57CE" w14:paraId="7B6C87E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8FC057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6B67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10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E7DB41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7722EB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yc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 proto-oncogene prote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2771F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EF90B1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32A5E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AFFD8A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DA62CF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B17D2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459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BEE942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CF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AB5750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eutrophil cytosol factor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5677F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645E97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31A822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53529B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4283BC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6899CA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578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4B935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COA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65FBD2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uclear receptor coactivator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1E77CF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8B30C9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72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7F6E17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5 </w:t>
            </w:r>
          </w:p>
        </w:tc>
      </w:tr>
      <w:tr w:rsidR="000C57CE" w:rsidRPr="000C57CE" w14:paraId="14863E3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38E18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D5D9A4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559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F4592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COA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B0D12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uclear receptor coactivator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F84B60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147BCA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52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81E113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606 </w:t>
            </w:r>
          </w:p>
        </w:tc>
      </w:tr>
      <w:tr w:rsidR="000C57CE" w:rsidRPr="000C57CE" w14:paraId="4AEAD27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D0CE33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276D4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623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3D58D0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FE2L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28F47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uclear factor erythroid 2-related factor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C5B83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538ED4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3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3F3615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5 </w:t>
            </w:r>
          </w:p>
        </w:tc>
      </w:tr>
      <w:tr w:rsidR="000C57CE" w:rsidRPr="000C57CE" w14:paraId="270CFF8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D9953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E30FC9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596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8574F9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FKBI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8958E8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F-kappa-B inhibitor 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88B04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2DE428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3AAB5C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66A29A4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8B446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6FA94E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522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30197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OS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E4DF49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itric oxide synthase, inducibl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FAE646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04ED24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10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AE6E31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29 </w:t>
            </w:r>
          </w:p>
        </w:tc>
      </w:tr>
      <w:tr w:rsidR="000C57CE" w:rsidRPr="000C57CE" w14:paraId="2D281BC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705AD7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FDBE0D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947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14D0C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OS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3F3713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itric-oxide synthase, endothelial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D4A6F1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B95B7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3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9B62EA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42 </w:t>
            </w:r>
          </w:p>
        </w:tc>
      </w:tr>
      <w:tr w:rsidR="000C57CE" w:rsidRPr="000C57CE" w14:paraId="03FD2D2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6BE5E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0452A0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555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86A901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QO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B26564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AD(P)H dehydrogenase [quinone]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C922E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74C15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3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CDA766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5 </w:t>
            </w:r>
          </w:p>
        </w:tc>
      </w:tr>
      <w:tr w:rsidR="000C57CE" w:rsidRPr="000C57CE" w14:paraId="3C105EA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2BAF66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98CC70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7546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8BD4FE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R1I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1AF5F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uclear receptor subfamily 1 group I member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FFB4A9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66933C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CF487F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4D99A67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B0B08C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15D70C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82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8BD112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R3C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8481D9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Mineralocorticoid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1A3556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210822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66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E5DBFF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5 </w:t>
            </w:r>
          </w:p>
        </w:tc>
      </w:tr>
      <w:tr w:rsidR="000C57CE" w:rsidRPr="000C57CE" w14:paraId="4770BA9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A931CB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8C230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BZD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C81D5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UF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41B3D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Kinetochore protein Nuf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2159C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E7DB88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81CE45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A9606A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AB31CA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45F1EC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92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2D095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DC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ACC464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rnithine decarboxyl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9B07B9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28318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A5DC68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2C44D6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889234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01C58D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987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A89842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ARP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89FA7A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oly [ADP-ribose] polymerase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EFB7F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A705F3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401591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DC4633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FD963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1D08F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200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92C639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CN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6F62C5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liferating cell nuclear antige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D0FE92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671994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11ED2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42C401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21DF6B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28F836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640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B00E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G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B277FC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gesterone recep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55D2CD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28DF52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19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B0259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17 </w:t>
            </w:r>
          </w:p>
        </w:tc>
      </w:tr>
      <w:tr w:rsidR="000C57CE" w:rsidRPr="000C57CE" w14:paraId="7D08447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0A2DE3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333982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30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60140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IM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9EC91C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to-oncogene serine/threonine-protein kinase Pim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A06AD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C305A4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8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604464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0C57CE" w:rsidRPr="000C57CE" w14:paraId="4A47BE8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137780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805571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075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FEA514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LAT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B3C5D9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issue-type plasminogen activa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5E04DE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919E9D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22CC32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36C8A55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D6447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06EF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074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1A29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LAU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AB3A4C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Urokinase-type plasminogen activa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8C5DF0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A0AF7B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1CE53A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34 </w:t>
            </w:r>
          </w:p>
        </w:tc>
      </w:tr>
      <w:tr w:rsidR="000C57CE" w:rsidRPr="000C57CE" w14:paraId="0F1A783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603B61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76DA10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716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3C7F32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ON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8C8A01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Serum </w:t>
            </w: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araoxonase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arylesterase</w:t>
            </w:r>
            <w:proofErr w:type="spellEnd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B2B30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989F1A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C074CD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7 </w:t>
            </w:r>
          </w:p>
        </w:tc>
      </w:tr>
      <w:tr w:rsidR="000C57CE" w:rsidRPr="000C57CE" w14:paraId="2432796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581C53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E77D1E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643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5BB8B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O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6D3CFD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NADPH--cytochrome P450 reduct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D946D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87EA6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DC0B02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6697D14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F67FE7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9B09B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786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D027B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PAR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591665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eroxisome proliferator-activated receptor 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60FC19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581A6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50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9E5F93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45 </w:t>
            </w:r>
          </w:p>
        </w:tc>
      </w:tr>
      <w:tr w:rsidR="000C57CE" w:rsidRPr="000C57CE" w14:paraId="6FD3608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943B5F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5A9325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318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6FC99A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PARD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3A087E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eroxisome proliferator-activated receptor del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8A34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105858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BE15DA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2E5975E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B2C15F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55320E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723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1225A5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PARG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DF1AC2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eroxisome proliferator activated receptor gamm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B6726F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F4FC6C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45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28A68D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299 </w:t>
            </w:r>
          </w:p>
        </w:tc>
      </w:tr>
      <w:tr w:rsidR="000C57CE" w:rsidRPr="000C57CE" w14:paraId="4143ECB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CECA3A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D4F017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725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AF8A4E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KC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FDBD86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tein kinase C alpha typ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0921F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968A5A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EA8800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7 </w:t>
            </w:r>
          </w:p>
        </w:tc>
      </w:tr>
      <w:tr w:rsidR="000C57CE" w:rsidRPr="000C57CE" w14:paraId="1932106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5DC61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28D8B6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77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B29023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KCB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F4713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tein kinase C beta typ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4C245A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BF7AC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7B3D65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2F32A486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AB5E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953AD0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4324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A22EA4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SMD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88240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6S proteasome non-ATPase regulatory subunit 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7ED28A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03E41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F5DDEA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11AEBDEF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4DE80F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7059CB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4311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D59889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TGER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EDA1BF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staglandin E2 receptor EP3 subtyp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06EB58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236F91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1FF13F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2F02365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7B938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7B241A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535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C8CC55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TGS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F7B33C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staglandin G/H synthase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47E5AB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E6A2CB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514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A4332D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1146 </w:t>
            </w:r>
          </w:p>
        </w:tc>
      </w:tr>
      <w:tr w:rsidR="000C57CE" w:rsidRPr="000C57CE" w14:paraId="03C2E21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2EAEE4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9C4421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640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927F8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D669B9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etinoblastoma-associated prote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46BAE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20C52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C759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2847DF47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667855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C7301F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420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31E624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EL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FAC1A1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ranscription factor p65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71292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844F71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4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C7139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13 </w:t>
            </w:r>
          </w:p>
        </w:tc>
      </w:tr>
      <w:tr w:rsidR="000C57CE" w:rsidRPr="000C57CE" w14:paraId="026FDA8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84D629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BCBEC6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645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93847E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UNX1T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F2BAD7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rotein CBFA2T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AA25F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F80357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4913A2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1FE90DA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81F657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783E90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395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8EE8B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782790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unt-related transcription factor 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6A563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1795C5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7D7199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2BE7404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E07B59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8CD424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9793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573BC0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XR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400975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Retinoic acid receptor RXR-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5BB56D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EFFA60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7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09193F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57 </w:t>
            </w:r>
          </w:p>
        </w:tc>
      </w:tr>
      <w:tr w:rsidR="000C57CE" w:rsidRPr="000C57CE" w14:paraId="0364473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198D44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F15943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1452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9E4FB8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CN5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092E85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odium channel protein type 5 subunit 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EE88AE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A25A1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4177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0AACC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162 </w:t>
            </w:r>
          </w:p>
        </w:tc>
      </w:tr>
      <w:tr w:rsidR="000C57CE" w:rsidRPr="000C57CE" w14:paraId="2FD184D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90D50B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EDF463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658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6967B5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ELE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607532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E-select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20E24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399912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562F15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718B8F3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3E173E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B2882A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512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C28B4F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ERPINE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0B3CE2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lasminogen activator inhibitor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CF7DD2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BECAD5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1C2999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35814E0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202553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E8C4B8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467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73AD32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LC2A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6C49B3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olute carrier family 2, facilitated glucose transporter member 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F82C7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7248B4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000B08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15 </w:t>
            </w:r>
          </w:p>
        </w:tc>
      </w:tr>
      <w:tr w:rsidR="000C57CE" w:rsidRPr="000C57CE" w14:paraId="3682917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C9AA58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CDFF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2397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CB921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LC6A2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CB16D3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odium-dependent noradrenaline transporte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DB82C3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D85851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135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506D6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35 </w:t>
            </w:r>
          </w:p>
        </w:tc>
      </w:tr>
      <w:tr w:rsidR="000C57CE" w:rsidRPr="000C57CE" w14:paraId="7401532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A12614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E2B011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0195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2D4B0F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LC6A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49581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odium-dependent dopamine transporte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8DEF5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E24A9D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89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93611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21 </w:t>
            </w:r>
          </w:p>
        </w:tc>
      </w:tr>
      <w:tr w:rsidR="000C57CE" w:rsidRPr="000C57CE" w14:paraId="53F7691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1DED84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0D1CEE8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164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9F82BF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LC6A4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0BBFBB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odium-dependent serotonin transporte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6B4C33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FB315F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2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45E628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13 </w:t>
            </w:r>
          </w:p>
        </w:tc>
      </w:tr>
      <w:tr w:rsidR="000C57CE" w:rsidRPr="000C57CE" w14:paraId="0812182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58704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7C0989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561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2ABBD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OAT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41A09B2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terol O-acyltransferase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96D4AB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0D8FC2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4DD5D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73FC9D3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935CDE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029C3F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044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D4ED79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OD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4B2341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uperoxide dismutase [Cu-Zn]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3854DF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C0BEC7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972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07C84B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76 </w:t>
            </w:r>
          </w:p>
        </w:tc>
      </w:tr>
      <w:tr w:rsidR="000C57CE" w:rsidRPr="000C57CE" w14:paraId="69C1E25B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D2882D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62FC0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045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107449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PP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EE022D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Osteopontin</w:t>
            </w:r>
            <w:proofErr w:type="spellEnd"/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7A44EF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05774BE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CA825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BF196A4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E15B10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135FA1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36956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EC8314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REBF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11834D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terol regulatory element-binding protein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8B0A65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BE9A62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D98048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4AB7DC11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E2CD9E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9AF97C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4222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05F987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TAT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7E691D3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Signal transducer and activator of transcription 1-alpha/bet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193B1B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3A15530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F1F316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5EEE1E1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0A825E3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665C00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13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885523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3DAF06B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ransforming growth factor beta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EA2011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28116C7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F7AA3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7 </w:t>
            </w:r>
          </w:p>
        </w:tc>
      </w:tr>
      <w:tr w:rsidR="000C57CE" w:rsidRPr="000C57CE" w14:paraId="17C05E0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700473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5DE425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7204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AA33DF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HBD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38E435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hrombomodulin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3BB3DE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143593B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628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FC305C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10915D88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9E3429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2E7ED98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1375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36CB44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NF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C4C577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umor necrosis factor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7C4440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F7190A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2C87DD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15 </w:t>
            </w:r>
          </w:p>
        </w:tc>
      </w:tr>
      <w:tr w:rsidR="000C57CE" w:rsidRPr="000C57CE" w14:paraId="6130702D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3BDE09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65D741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38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A3C816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OP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E3C685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NA topoisomerase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E7AAB7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311BFD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AFA58E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05B6B49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A4C504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7CB09D2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1388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E8956C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OP2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5D1FA8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DNA topoisomerase 2-alph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3384499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7508AD3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8EA75D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599426AA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D399F6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6A5EB6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04637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644508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P53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5D1B5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Cellular tumor antigen p53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691D04B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94B377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59B157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5C25236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239C21E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3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37CD3BBD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467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798A9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YR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6CC5AC6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Tyrosin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673A91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E2A775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E3180C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567E4A60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17CC4EE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3FCEDD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Q9HAW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93DCBE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UGT1A8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2C3C1C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UDP-glucuronosyltransferase 1-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AEE6C0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7B315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759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C5AE7E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0C57CE" w:rsidRPr="000C57CE" w14:paraId="0506911C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45F8221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5B407E5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932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43B62A3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VCAM1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0543E64E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Vascular cell adhesion protein 1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E6DEB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6BFA8B36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11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5BB7F12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4 </w:t>
            </w:r>
          </w:p>
        </w:tc>
      </w:tr>
      <w:tr w:rsidR="000C57CE" w:rsidRPr="000C57CE" w14:paraId="00574D93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67F9A22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6ECEC134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1569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CD6DE9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VEGFA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2A25A2D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Vascular endothelial growth factor A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0E3F79C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49EBA5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77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5E9A6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8 </w:t>
            </w:r>
          </w:p>
        </w:tc>
      </w:tr>
      <w:tr w:rsidR="000C57CE" w:rsidRPr="000C57CE" w14:paraId="336C30D2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3047AB30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487F1F6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47989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FE4F89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XDH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1E2216A5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Xanthine dehydrogenase/oxidas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CCB849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6AA8E1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3863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819DE2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15 </w:t>
            </w:r>
          </w:p>
        </w:tc>
      </w:tr>
      <w:tr w:rsidR="000C57CE" w:rsidRPr="000C57CE" w14:paraId="405E1529" w14:textId="77777777" w:rsidTr="003A7D7A">
        <w:trPr>
          <w:trHeight w:val="276"/>
        </w:trPr>
        <w:tc>
          <w:tcPr>
            <w:tcW w:w="314" w:type="pct"/>
            <w:shd w:val="clear" w:color="auto" w:fill="auto"/>
            <w:noWrap/>
            <w:vAlign w:val="center"/>
            <w:hideMark/>
          </w:tcPr>
          <w:p w14:paraId="5899BA0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603" w:type="pct"/>
            <w:shd w:val="clear" w:color="auto" w:fill="auto"/>
            <w:noWrap/>
            <w:vAlign w:val="center"/>
            <w:hideMark/>
          </w:tcPr>
          <w:p w14:paraId="1C82CBA1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P98170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0CAA997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XIAP</w:t>
            </w:r>
          </w:p>
        </w:tc>
        <w:tc>
          <w:tcPr>
            <w:tcW w:w="2286" w:type="pct"/>
            <w:shd w:val="clear" w:color="auto" w:fill="auto"/>
            <w:noWrap/>
            <w:vAlign w:val="center"/>
            <w:hideMark/>
          </w:tcPr>
          <w:p w14:paraId="59D8F858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Baculoviral IAP repeat-containing protein 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73BC36C9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168EAFAA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2954 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AF5BCEF" w14:textId="77777777" w:rsidR="000C57CE" w:rsidRPr="000C57CE" w:rsidRDefault="000C57CE" w:rsidP="00C84B7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57CE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</w:tbl>
    <w:p w14:paraId="66F828CF" w14:textId="745E94F1" w:rsidR="00713683" w:rsidRPr="000C57CE" w:rsidRDefault="000C57CE" w:rsidP="00533228">
      <w:pPr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</w:rPr>
      </w:pPr>
      <w:r w:rsidRPr="000C57CE">
        <w:rPr>
          <w:rFonts w:ascii="Times New Roman" w:hAnsi="Times New Roman" w:cs="Times New Roman"/>
        </w:rPr>
        <w:t>DC (degree centrality), CC (closeness centrality), BC (betweenness centrality).</w:t>
      </w:r>
    </w:p>
    <w:p w14:paraId="1820FCA8" w14:textId="4CB163C7" w:rsidR="003E7D7E" w:rsidRPr="000C57CE" w:rsidRDefault="00D36E04">
      <w:pPr>
        <w:rPr>
          <w:rFonts w:ascii="Times New Roman" w:hAnsi="Times New Roman" w:cs="Times New Roman"/>
        </w:rPr>
      </w:pPr>
      <w:r w:rsidRPr="000C57CE">
        <w:rPr>
          <w:rFonts w:ascii="Times New Roman" w:hAnsi="Times New Roman" w:cs="Times New Roman"/>
          <w:b/>
          <w:bCs/>
        </w:rPr>
        <w:t>Table S</w:t>
      </w:r>
      <w:r w:rsidR="0096609E">
        <w:rPr>
          <w:rFonts w:ascii="Times New Roman" w:hAnsi="Times New Roman" w:cs="Times New Roman"/>
          <w:b/>
          <w:bCs/>
        </w:rPr>
        <w:t>3</w:t>
      </w:r>
      <w:r w:rsidRPr="000C57CE">
        <w:rPr>
          <w:rFonts w:ascii="Times New Roman" w:hAnsi="Times New Roman" w:cs="Times New Roman"/>
          <w:b/>
          <w:bCs/>
        </w:rPr>
        <w:t>.</w:t>
      </w:r>
      <w:r w:rsidRPr="000C57CE">
        <w:rPr>
          <w:rFonts w:ascii="Times New Roman" w:hAnsi="Times New Roman" w:cs="Times New Roman"/>
        </w:rPr>
        <w:t xml:space="preserve"> </w:t>
      </w:r>
      <w:r w:rsidR="00B24A4D" w:rsidRPr="000C57CE">
        <w:rPr>
          <w:rFonts w:ascii="Times New Roman" w:hAnsi="Times New Roman" w:cs="Times New Roman"/>
        </w:rPr>
        <w:t>GO enrichment analysis</w:t>
      </w:r>
      <w:r w:rsidR="008A13D9" w:rsidRPr="000C57CE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4"/>
        <w:gridCol w:w="1416"/>
        <w:gridCol w:w="1133"/>
        <w:gridCol w:w="1280"/>
        <w:gridCol w:w="1133"/>
        <w:gridCol w:w="1305"/>
        <w:gridCol w:w="2775"/>
      </w:tblGrid>
      <w:tr w:rsidR="000C57CE" w:rsidRPr="000C57CE" w14:paraId="4E339053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7B92ADE" w14:textId="58457226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term ID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5AE5F1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term descriptio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D81CF8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observed gene count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803BC2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ackground gene count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56B21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false discovery rate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2F9CDA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7947AFE3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atching proteins in your network (labels)</w:t>
            </w:r>
          </w:p>
        </w:tc>
      </w:tr>
      <w:tr w:rsidR="000C57CE" w:rsidRPr="000C57CE" w14:paraId="35316A40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B34998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7001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BF337B9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ntracellular organelle lume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AD7FF5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712CC59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516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7362CD9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77E-1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637BB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B6823C8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CACA,AHR,AKT1,ALOX5,APOB,AR,BCL2,BCL2L1,BIRC5,CASP3,CASP7,CASP8,CAT,CCNA2,CCNB1,CCND1,CDK1,CDK2,CDK4,CDKN1A,CHEK1,CHEK2,CHUK,COL1A1,COL3A1,CTSD,E2F1,E2F2,EGF,EGFR,ELK1,ESR1,ESR2,FOS,GJA1,GSK3B,GSR,GSTP1,HIF1A,HMOX1,HSF1,HSP90AA1,HSPA5,IGF2,IGFBP3,IL6,IRF1,JUN,MAP2,MAPK1,MAPK14,MAPK3,MAPK8,MCL1,MDM2,MMP9,MPO,MTTP,MYC,NCOA1,NCOA2,NFE2L2,NOS2,NR1I2,NR3C2,PARP1,PCNA,PGR,PIM1,PPARA,PPARD,PPARG,PRKCA,PRKCB,PSMD3,PTGS2,RB1,RELA,RUNX1T1,RUNX2,RXRA,SERPINE1,SOD1,SPP1,SREBF1,STAT1,TGFB1,TOP1,TOP2A,TP53,VEGFA,XIAP</w:t>
            </w:r>
          </w:p>
        </w:tc>
      </w:tr>
      <w:tr w:rsidR="000C57CE" w:rsidRPr="000C57CE" w14:paraId="03E07C2F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3C5F4BD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4322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C4AC82F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embrane-bounded organelle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EE7E86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778D78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124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1F087BE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4.02E-1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39464F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33A2B402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IPOQ,ADRB2,AHR,AHSA1,AKT1,ALOX5,APOB,AR,BAD,BAX,BCL2,BCL2L1,BEX2,BIRC5,CASP3,CASP7,CASP8,CASP9,CAT,CAV1,CCNA2,CCNB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,CCND1,CDK1,CDK2,CDK4,CDKN1A,CHEK1,CHEK2,CHUK,COL1A1,COL3A1,CTSD,CYP19A1,CYP1A1,CYP1A2,CYP1B1,CYP3A4,DGAT2,DPP4,DRD1,DRD2,DRD3,E2F1,E2F2,EGF,EGFR,ELK1,ERBB2,ESR1,ESR2,FASN,FOS,GJA1,GSK3B,GSR,GSTP1,HIF1A,HK2,HMGCR,HMOX1,HSF1,HSP90AA1,HSPA5,HSPB1,ICAM1,IGF2,IGFBP3,IKBKB,IL1B,IL6,INSR,IRF1,JUN,KDR,LDLR,MAOA,MAOB,MAP2,MAPK1,MAPK14,MAPK3,MAPK8,MCL1,MDM2,MGAM,MMP2,MMP9,MPO,MTTP,MYC,NCF1,NCOA1,NCOA2,NFE2L2,NFKBIA,NOS2,NOS3,NR1I2,NR3C2,NUF2,PARP1,PCNA,PGR,PIM1,PLAT,PLAU,PON1,POR,PPARA,PPARD,PPARG,PRKCA,PRKCB,PSMD3,PTGER3,PTGS2,RB1,RELA,RUNX1T1,RUNX2,RXRA,SCN5A,SERPINE1,SLC2A4,SLC6A4,SOAT1,SOD1,SPP1,SREBF1,STAT1,TGFB1,THBD,TNF,TOP1,TOP2A,TP53,TYR,UGT1A8,VCAM1,VEGFA,XDH,XIAP</w:t>
            </w:r>
          </w:p>
        </w:tc>
      </w:tr>
      <w:tr w:rsidR="000C57CE" w:rsidRPr="000C57CE" w14:paraId="2A29BA33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608C72D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573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9CDFAB7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ytoplasm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E181180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C643F3A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123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CDA8B36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.94E-1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1B42C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48E8E86F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CY2,ADIPOQ,ADRA2A,ADRB2,AHR,AHSA1,AKT1,ALOX5,APOB,AR,BAD,BAX,BCL2,BCL2L1,BEX2,BIRC5,CA2,CASP3,CASP7,CASP8,CASP9,CAT,CAV1,CCNA2,CCNB1,CCND1,CDK1,CDK2,CDK4,CDKN1A,CHEK1,CHEK2,CHUK,COL1A1,COL3A1,CTSD,CYP19A1,CYP1A1,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YP1A2,CYP1B1,CYP3A4,DGAT2,DPP4,DRD1,DRD2,DRD3,E2F1,EGF,EGFR,ELK1,ERBB2,ESR1,ESR2,FASN,FOS,GJA1,GSK3B,GSR,GSTM1,GSTP1,HIF1A,HK2,HMGCR,HMOX1,HSF1,HSP90AA1,HSPA5,HSPB1,IGF2,IGFBP3,IKBKB,IL1A,IL1B,IL6,INSR,IRF1,JUN,KCNH2,KDR,LDLR,MAOA,MAOB,MAP2,MAPK1,MAPK14,MAPK3,MAPK8,MCL1,MDM2,MGAM,MMP2,MMP9,MPO,MTTP,NCF1,NCOA1,NCOA2,NFE2L2,NFKBIA,NOS2,NOS3,NQO1,NR3C2,NUF2,ODC1,PARP1,PGR,PIM1,PLAT,PLAU,POR,PPARG,PRKCA,PRKCB,PSMD3,PTGS2,RELA,RUNX2,SCN5A,SELE,SERPINE1,SLC2A4,SLC6A3,SLC6A4,SOAT1,SOD1,SPP1,SREBF1,STAT1,TGFB1,THBD,TNF,TOP1,TOP2A,TP53,TYR,UGT1A8,VCAM1,VEGFA,XDH,XIAP</w:t>
            </w:r>
          </w:p>
        </w:tc>
      </w:tr>
      <w:tr w:rsidR="000C57CE" w:rsidRPr="000C57CE" w14:paraId="48AB8C0D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DD90222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562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9339065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ntracellular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A37357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30A76E8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28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380A55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82E-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9537BE2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3E72797D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CY2,ADIPOQ,ADRA2A,ADRB2,AHR,AHSA1,AKT1,ALOX5,APOB,AR,BAD,BAX,BCL2,BCL2L1,BEX2,BIRC5,CA2,CASP3,CASP7,CASP8,CASP9,CAT,CAV1,CCL2,CCNA2,CCNB1,CCND1,CD40LG,CDK1,CDK2,CDK4,CDKN1A,CHEK1,CHEK2,CHUK,COL1A1,COL3A1,CTSD,CXCL8,CYP19A1,CYP1A1,CYP1A2,CYP1B1,CYP3A4,DGAT2,DPP4,DRD1,DRD2,DRD3,E2F1,E2F2,EGF,EGFR,ELK1,ERBB2,ERBB3,ESR1,ESR2,FASN,FOS,GJA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,GSK3B,GSR,GSTM1,GSTP1,HIF1A,HK2,HMGCR,HMOX1,HSF1,HSP90AA1,HSPA5,HSPB1,IFNG,IGF2,IGFBP3,IKBKB,IL1A,IL1B,IL2,IL6,INSR,IRF1,JUN,KCNH2,KDR,LDLR,MAOA,MAOB,MAP2,MAPK1,MAPK14,MAPK3,MAPK8,MCL1,MDM2,MET,MGAM,MMP2,MMP9,MPO,MTTP,MYC,NCF1,NCOA1,NCOA2,NFE2L2,NFKBIA,NOS2,NOS3,NQO1,NR1I2,NR3C2,NUF2,ODC1,PARP1,PCNA,PGR,PIM1,PLAT,PLAU,PON1,POR,PPARA,PPARD,PPARG,PRKCA,PRKCB,PSMD3,PTGER3,PTGS2,RB1,RELA,RUNX1T1,RUNX2,RXRA,SCN5A,SELE,SERPINE1,SLC2A4,SLC6A3,SLC6A4,SOAT1,SOD1,SPP1,SREBF1,STAT1,TGFB1,THBD,TNF,TOP1,TOP2A,TP53,TYR,UGT1A8,VCAM1,VEGFA,XDH,XIAP</w:t>
            </w:r>
          </w:p>
        </w:tc>
      </w:tr>
      <w:tr w:rsidR="000C57CE" w:rsidRPr="000C57CE" w14:paraId="7C05E578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8289ED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4322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961BEC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ntracellular organelle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E17026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4984C0D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219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1AA7E4B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.27E-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4BBC88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699B0B1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IPOQ,ADRB2,AHR,AHSA1,AKT1,ALOX5,APOB,AR,BAD,BAX,BCL2,BCL2L1,BEX2,BIRC5,CASP3,CASP7,CASP8,CASP9,CAT,CAV1,CCNA2,CCNB1,CCND1,CDK1,CDK2,CDK4,CDKN1A,CHEK1,CHEK2,CHUK,COL1A1,COL3A1,CTSD,CYP19A1,CYP1A1,CYP1A2,CYP1B1,CYP3A4,DGAT2,DPP4,DRD1,DRD2,DRD3,E2F1,E2F2,EGF,EGFR,ELK1,ERBB2,ESR1,ESR2,FASN,FOS,GJA1,GSK3B,GSR,GSTP1,HIF1A,HK2,HMGCR,HMOX1,HSF1,HSP90AA1,HSPA5,HS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PB1,IGF2,IGFBP3,IKBKB,IL1B,IL6,INSR,IRF1,JUN,KDR,LDLR,MAOA,MAOB,MAP2,MAPK1,MAPK14,MAPK3,MAPK8,MCL1,MDM2,MGAM,MMP2,MMP9,MPO,MTTP,MYC,NCF1,NCOA1,NCOA2,NFE2L2,NFKBIA,NOS2,NOS3,NR1I2,NR3C2,NUF2,PARP1,PCNA,PGR,PIM1,PLAT,PLAU,PON1,POR,PPARA,PPARD,PPARG,PRKCA,PRKCB,PSMD3,PTGER3,PTGS2,RB1,RELA,RUNX1T1,RUNX2,RXRA,SCN5A,SELE,SERPINE1,SLC2A4,SLC6A4,SOAT1,SOD1,SPP1,SREBF1,STAT1,TGFB1,THBD,TNF,TOP1,TOP2A,TP53,TYR,UGT1A8,VCAM1,VEGFA,XDH,XIAP</w:t>
            </w:r>
          </w:p>
        </w:tc>
      </w:tr>
      <w:tr w:rsidR="000C57CE" w:rsidRPr="000C57CE" w14:paraId="5E836007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941248F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4323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3242E1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ntracellular membrane-bounded organelle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E08B4F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3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F126F2B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036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3FBADC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34E-0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F055A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620114AF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IPOQ,ADRB2,AHR,AHSA1,AKT1,ALOX5,APOB,AR,BAD,BAX,BCL2,BCL2L1,BEX2,BIRC5,CASP3,CASP7,CASP8,CASP9,CAT,CAV1,CCNA2,CCNB1,CCND1,CDK1,CDK2,CDK4,CDKN1A,CHEK1,CHEK2,CHUK,COL1A1,COL3A1,CTSD,CYP19A1,CYP1A1,CYP1A2,CYP1B1,CYP3A4,DGAT2,DRD1,E2F1,E2F2,EGFR,ELK1,ERBB2,ESR1,ESR2,FASN,FOS,GJA1,GSK3B,GSR,GSTP1,HIF1A,HK2,HMGCR,HMOX1,HSF1,HSP90AA1,HSPA5,HSPB1,IGFBP3,IKBKB,IL1B,IL6,IRF1,JUN,KDR,LDLR,MAOA,MAOB,MAP2,MAPK1,MAPK14,MAPK3,MAPK8,MCL1,MDM2,MMP2,MPO,MTTP,MYC,NCF1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,NCOA1,NCOA2,NFE2L2,NFKBIA,NOS2,NOS3,NR1I2,NR3C2,NUF2,PARP1,PCNA,PGR,PIM1,PON1,POR,PPARA,PPARD,PPARG,PRKCA,PRKCB,PSMD3,PTGER3,PTGS2,RB1,RELA,RUNX1T1,RUNX2,RXRA,SCN5A,SLC2A4,SOAT1,SOD1,SPP1,SREBF1,STAT1,TGFB1,THBD,TOP1,TOP2A,TP53,TYR,UGT1A8,VCAM1,XDH,XIAP</w:t>
            </w:r>
          </w:p>
        </w:tc>
      </w:tr>
      <w:tr w:rsidR="000C57CE" w:rsidRPr="000C57CE" w14:paraId="56F1CE1B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107E04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43226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6350287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organelle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AAEC7FD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E3B11AC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243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B21C861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71E-0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A11035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BFB68D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IPOQ,ADRB2,AHR,AHSA1,AKT1,ALOX5,APOB,AR,BAD,BAX,BCL2,BCL2L1,BEX2,BIRC5,CASP3,CASP7,CASP8,CASP9,CAT,CAV1,CCNA2,CCNB1,CCND1,CDK1,CDK2,CDK4,CDKN1A,CHEK1,CHEK2,CHUK,COL1A1,COL3A1,CTSD,CYP19A1,CYP1A1,CYP1A2,CYP1B1,CYP3A4,DGAT2,DPP4,DRD1,DRD2,DRD3,E2F1,E2F2,EGF,EGFR,ELK1,ERBB2,ESR1,ESR2,FASN,FOS,GJA1,GSK3B,GSR,GSTP1,HIF1A,HK2,HMGCR,HMOX1,HSF1,HSP90AA1,HSPA5,HSPB1,ICAM1,IGF2,IGFBP3,IKBKB,IL1B,IL6,INSR,IRF1,JUN,KDR,LDLR,MAOA,MAOB,MAP2,MAPK1,MAPK14,MAPK3,MAPK8,MCL1,MDM2,MGAM,MMP2,MMP9,MPO,MTTP,MYC,NCF1,NCOA1,NCOA2,NFE2L2,NFKBIA,NOS2,NOS3,NR1I2,NR3C2,NUF2,PARP1,PCNA,PGR,PIM1,PLAT,PLAU,PON1,POR,PPARA,PPARD,PPARG,PRKCA,PRKCB,PSMD3,PTGER3,P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GS2,RB1,RELA,RUNX1T1,RUNX2,RXRA,SCN5A,SELE,SERPINE1,SLC2A4,SLC6A4,SOAT1,SOD1,SPP1,SREBF1,STAT1,TGFB1,THBD,TNF,TOP1,TOP2A,TP53,TYR,UGT1A8,VCAM1,VEGFA,XDH,XIAP</w:t>
            </w:r>
          </w:p>
        </w:tc>
      </w:tr>
      <w:tr w:rsidR="000C57CE" w:rsidRPr="000C57CE" w14:paraId="664899E8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157CBF0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562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DB8FB28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C880D4A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A72AF1E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27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B4E6A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37E-0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3010C2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4663308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DRA2A,ADRB2,AHR,AHSA1,AKT1,ALOX5,APOB,AR,BAD,BAX,BCL2,BCL2L1,BEX2,BIRC5,CA2,CASP3,CASP7,CASP8,CASP9,CAT,CAV1,CCL2,CCNA2,CCNB1,CCND1,CD40LG,CDK1,CDK2,CDK4,CDKN1A,CHEK1,CHEK2,CHRNA2,CHUK,CLDN4,COL1A1,COL3A1,CTSD,CXCL10,CXCL8,CYP19A1,CYP1A1,CYP1A2,CYP1B1,CYP3A4,DGAT2,DPP4,DRD1,DRD2,DRD3,DUOX2,E2F1,E2F2,EGF,EGFR,ELK1,ERBB2,ERBB3,ESR1,ESR2,F3,FASN,FOS,GJA1,GSK3B,GSR,GSTM1,GSTP1,HIF1A,HK2,HMGCR,HMOX1,HSF1,HSP90AA1,HSPA5,HSPB1,ICAM1,IFNG,IGF2,IGFBP3,IKBKB,IL1A,IL1B,IL2,IL6,INSR,IRF1,JUN,KCNH2,KDR,LDLR,MAOA,MAOB,MAP2,MAPK1,MAPK14,MAPK3,MAPK8,MCL1,MDM2,MET,MGAM,MMP2,MMP9,MPO,MTTP,MYC,NCF1,NCOA1,NCOA2,NFE2L2,NFKBIA,NOS2,NOS3,NQO1,NR1I2,NR3C2,NUF2,ODC1,PARP1,PCNA,PGR,PIM1,PLAT,PLAU,PON1,POR,PPARA,PPARD,PPARG,PRKCA,PRKCB,PSMD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3,PTGER3,PTGS2,RB1,RELA,RUNX1T1,RUNX2,RXRA,SCN5A,SELE,SERPINE1,SLC2A4,SLC6A2,SLC6A3,SLC6A4,SOAT1,SOD1,SPP1,SREBF1,STAT1,TGFB1,THBD,TNF,TOP1,TOP2A,TP53,TYR,UGT1A8,VCAM1,VEGFA,XDH,XIAP</w:t>
            </w:r>
          </w:p>
        </w:tc>
      </w:tr>
      <w:tr w:rsidR="000C57CE" w:rsidRPr="000C57CE" w14:paraId="3A386B83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A453958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563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CB5933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nucleu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CDCE823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1C27409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89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EA57B5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41E-0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8339DCF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6C4550C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CG2,ACACA,ACHE,ADRB2,AHR,AKT1,ALOX5,AR,BAX,BCL2,BCL2L1,BEX2,BIRC5,CASP3,CASP7,CASP8,CASP9,CCNA2,CCNB1,CCND1,CDK1,CDK2,CDK4,CDKN1A,CHEK1,CHEK2,CHUK,DRD1,E2F1,E2F2,EGFR,ELK1,ERBB2,ESR1,ESR2,FOS,GJA1,GSK3B,GSTP1,HIF1A,HMOX1,HSF1,HSP90AA1,HSPA5,HSPB1,IGFBP3,IKBKB,IRF1,JUN,KDR,MAP2,MAPK1,MAPK14,MAPK3,MAPK8,MCL1,MDM2,MMP2,MPO,MYC,NCOA1,NCOA2,NFE2L2,NFKBIA,NOS2,NOS3,NR1I2,NR3C2,NUF2,PARP1,PCNA,PGR,PIM1,PPARA,PPARD,PPARG,PRKCA,PRKCB,PSMD3,PTGER3,RB1,RELA,RUNX1T1,RUNX2,RXRA,SOD1,SREBF1,STAT1,TGFB1,TOP1,TOP2A,TP53,TYR,XIAP</w:t>
            </w:r>
          </w:p>
        </w:tc>
      </w:tr>
      <w:tr w:rsidR="000C57CE" w:rsidRPr="000C57CE" w14:paraId="35681A71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181414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16020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6B12B15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embrane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5CEC7FB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8DAABB1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842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F9986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0.0002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D580E2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component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B826BA2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CC1,ABCG2,ACHE,ADCY2,ADRA2A,ADRB2,AKT1,ALOX5,APOB,AR,BAD,BAX,BCL2,BCL2L1,CA2,CASP3,CASP8,CAT,CAV1,CCNB1,CCND1,CD40LG,CDK1,CDK4,CHRNA2,CHUK,CLDN4,CTSD,CXCL10,CYP19A1,CYP1A1,CYP1A2,CYP1B1,CYP3A4,DGAT2,DPP4,DRD1,DRD2,DR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D3,DUOX2,EGF,EGFR,ERBB2,ERBB3,ESR1,F3,FASN,FOS,GJA1,GSK3B,GSR,GSTP1,HK2,HMGCR,HMOX1,HSP90AA1,HSPA5,HSPB1,ICAM1,IKBKB,IL6,INSR,KCNH2,KDR,LDLR,MAOA,MAOB,MAPK1,MAPK3,MCL1,MDM2,MET,MGAM,MMP2,NCF1,NCOA1,NFE2L2,NFKBIA,NOS3,NR3C2,PGR,PIM1,PLAU,POR,PRKCA,PRKCB,PTGER3,PTGS2,SCN5A,SELE,SERPINE1,SLC2A4,SLC6A2,SLC6A3,SLC6A4,SOAT1,SREBF1,TGFB1,THBD,TNF,TYR,UGT1A8,VCAM1,VEGFA</w:t>
            </w:r>
          </w:p>
        </w:tc>
      </w:tr>
      <w:tr w:rsidR="000C57CE" w:rsidRPr="000C57CE" w14:paraId="23C2CC01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5CB2CCD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42221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E82A6D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response to chemical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465A98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70E5BAD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415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CDFC940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58E-7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386813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2211E675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DCY2,ADIPOQ,ADRA2A,ADRB2,AHR,AKT1,ALOX5,APOB,AR,BAD,BAX,BCL2,BCL2L1,BIRC5,CA2,CASP3,CASP7,CASP8,CASP9,CAT,CAV1,CCL2,CCNA2,CCNB1,CCND1,CD40LG,CDK1,CDK2,CDK4,CDKN1A,CHEK2,CHRNA2,CHUK,CLDN4,COL1A1,COL3A1,CXCL10,CXCL2,CXCL8,CYP1A1,CYP1A2,CYP1B1,CYP3A4,DGAT2,DRD1,DRD2,DRD3,DUOX2,E2F1,EGFR,ELK1,ERBB2,ESR1,ESR2,F3,FASN,FOS,GJA1,GSK3B,GSR,GSTM1,GSTP1,HIF1A,HK2,HMGCR,HMOX1,HSF1,HSP90AA1,HSPA5,HSPB1,ICAM1,IFNG,IGF2,IKBKB,IL10,IL1A,IL1B,IL2,IL4,IL6,INSR,IRF1,JUN,KCNH2,KDR,LDLR,MAOA,MAOB,MAP2,MAPK1,MAPK14,MAPK3,MAPK8,MCL1,MDM2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,MET,MMP1,MMP2,MMP3,MMP9,MPO,MYC,NCF1,NCOA1,NCOA2,NFE2L2,NFKBIA,NOS2,NOS3,NQO1,NR1I2,NR3C2,PARP1,PCNA,PGR,PIM1,PLAU,PON1,POR,PPARA,PPARD,PPARG,PRKCA,PTGS2,RB1,RELA,RUNX2,RXRA,SCN5A,SELE,SERPINE1,SLC2A4,SLC6A2,SLC6A3,SLC6A4,SOD1,SPP1,SREBF1,STAT1,TGFB1,THBD,TNF,TOP1,TP53,TYR,UGT1A8,VCAM1,VEGFA</w:t>
            </w:r>
          </w:p>
        </w:tc>
      </w:tr>
      <w:tr w:rsidR="000C57CE" w:rsidRPr="000C57CE" w14:paraId="7401C96B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319105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50896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3959CF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response to stimulu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DB4BAFB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975FF95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782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DACD26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.36E-52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AFCF25D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67E9161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DRA2A,ADRB2,AHR,AHSA1,AKT1,ALOX5,APOB,AR,BAD,BAX,BCL2,BCL2L1,BIRC5,CA2,CASP3,CASP7,CASP8,CASP9,CAT,CAV1,CCL2,CCNA2,CCNB1,CCND1,CD40LG,CDK1,CDK2,CDK4,CDKN1A,CHEK1,CHEK2,CHRNA2,CHUK,CLDN4,COL1A1,COL3A1,CRP,CTSD,CXCL10,CXCL2,CXCL8,CYP1A1,CYP1A2,CYP1B1,CYP3A4,DGAT2,DPP4,DRD1,DRD2,DRD3,DUOX2,E2F1,E2F2,EGF,EGFR,ELK1,ERBB2,ERBB3,ESR1,ESR2,F3,FASN,FOS,GJA1,GSK3B,GSR,GSTM1,GSTP1,HIF1A,HK2,HMGCR,HMOX1,HSF1,HSP90AA1,HSPA5,HSPB1,ICAM1,IFNG,IGF2,IKBKB,IL10,IL1A,IL1B,IL2,IL4,IL6,INSR,IRF1,JUN,KCNH2,KDR,LDLR,MAOA,MAOB,MAP2,MAPK1,MAPK14,MAPK3,MAPK8,MCL1,MDM2,MET,MGAM,MMP1,MMP2,MMP3,MMP9,M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PO,MYC,NCF1,NCOA1,NCOA2,NFE2L2,NFKBIA,NOS2,NOS3,NQO1,NR1I2,NR3C2,ODC1,PARP1,PCNA,PGR,PIM1,PLAT,PLAU,PON1,POR,PPARA,PPARD,PPARG,PRKCA,PRKCB,PSMD3,PTGER3,PTGS2,RB1,RELA,RUNX2,RXRA,SCN5A,SELE,SERPINE1,SLC2A4,SLC6A2,SLC6A3,SLC6A4,SOD1,SPP1,SREBF1,STAT1,TGFB1,THBD,TNF,TOP1,TOP2A,TP53,TYR,UGT1A8,VCAM1,VEGFA,XIAP</w:t>
            </w:r>
          </w:p>
        </w:tc>
      </w:tr>
      <w:tr w:rsidR="000C57CE" w:rsidRPr="000C57CE" w14:paraId="6CF655B4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399163F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4851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2F7127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positive regulation of biological proce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8CB6DF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6050801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545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B4E248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7.50E-5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FDB4D4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6E4F22C8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CACA,ACHE,ADIPOQ,ADRA2A,ADRB2,AHR,AKT1,APOB,AR,BAD,BAX,BCL2,BCL2L1,BIRC5,CA2,CASP3,CASP8,CASP9,CAT,CAV1,CCL2,CCNA2,CCNB1,CCND1,CD40LG,CDK1,CDK2,CDK4,CDKN1A,CHEK1,CHEK2,CHUK,COL1A1,COL3A1,CRP,CXCL10,CXCL2,CXCL8,CYP19A1,CYP1A1,CYP1B1,DGAT2,DPP4,DRD1,DRD2,DRD3,E2F1,E2F2,EGF,EGFR,ELK1,ERBB2,ERBB3,ESR1,ESR2,F3,FASN,FOS,GJA1,GSK3B,GSTP1,HIF1A,HK2,HMGCR,HMOX1,HSF1,HSP90AA1,HSPA5,HSPB1,ICAM1,IFNG,IGF2,IGFBP3,IKBKB,IL10,IL1A,IL1B,IL2,IL4,IL6,INSR,IRF1,JUN,KCNH2,KDR,LDLR,MAOB,MAP2,MAPK1,MAPK14,MAPK3,MAPK8,MCL1,MDM2,MET,MMP1,MMP2,MMP3,MMP9,MYC,NCF1,NCOA1,NCOA2,NFE2L2,NFKBIA,NOS2,NOS3,NQO1,NR1I2,ODC1,PARP1,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PCNA,PGR,PIM1,PLAU,PON1,POR,PPARA,PPARD,PPARG,PRKCA,PRKCB,PTGER3,PTGS2,RB1,RELA,RUNX2,RXRA,SCN5A,SELE,SERPINE1,SLC6A3,SLC6A4,SOAT1,SOD1,SPP1,SREBF1,STAT1,TGFB1,THBD,TNF,TOP2A,TP53,VCAM1,VEGFA,XDH,XIAP</w:t>
            </w:r>
          </w:p>
        </w:tc>
      </w:tr>
      <w:tr w:rsidR="000C57CE" w:rsidRPr="000C57CE" w14:paraId="10B92E42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4142CEC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51716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B029F6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response to stimulu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A9EB5C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52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7B72A6D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21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8E350C5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21E-46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39E5FB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24955A62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CC1,ACACA,ADCY2,ADIPOQ,ADRA2A,ADRB2,AHR,AKT1,ALOX5,APOB,AR,BAD,BAX,BCL2,BCL2L1,BIRC5,CA2,CASP3,CASP7,CASP8,CASP9,CAT,CAV1,CCL2,CCNA2,CCNB1,CCND1,CD40LG,CDK1,CDK2,CDK4,CDKN1A,CHEK1,CHEK2,CHRNA2,CHUK,CLDN4,COL1A1,COL3A1,CXCL10,CXCL2,CXCL8,CYP1A1,CYP1A2,CYP1B1,CYP3A4,DGAT2,DRD1,DRD2,DRD3,DUOX2,E2F1,E2F2,EGF,EGFR,ELK1,ERBB2,ERBB3,ESR1,ESR2,F3,FASN,FOS,GJA1,GSK3B,GSR,GSTM1,GSTP1,HIF1A,HK2,HMOX1,HSF1,HSP90AA1,HSPA5,HSPB1,ICAM1,IFNG,IGF2,IKBKB,IL10,IL1A,IL1B,IL2,IL4,IL6,INSR,IRF1,JUN,KCNH2,KDR,LDLR,MAOA,MAP2,MAPK1,MAPK14,MAPK3,MAPK8,MCL1,MDM2,MET,MMP1,MMP2,MMP3,MMP9,MPO,MYC,NCF1,NCOA1,NCOA2,NFE2L2,NFKBIA,NOS2,NOS3,NQO1,NR1I2,NR3C2,PARP1,PCNA,PGR,PIM1,PLAT,PLAU,POR,PPARA,PPARD,PPARG,PRKCA,PRKCB,PTGER3,PTGS2,RB1,RELA,RUN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X2,RXRA,SCN5A,SELE,SERPINE1,SLC2A4,SLC6A4,SOD1,SPP1,SREBF1,STAT1,TGFB1,THBD,TNF,TOP2A,TP53,UGT1A8,VCAM1,VEGFA,XIAP</w:t>
            </w:r>
          </w:p>
        </w:tc>
      </w:tr>
      <w:tr w:rsidR="000C57CE" w:rsidRPr="000C57CE" w14:paraId="7EF27F95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B30467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6500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60CD8D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regulatio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5E7891E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71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E843C01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174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1FEF916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80E-2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A68B4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32A855D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DRA2A,ADRB2,AHR,AHSA1,AKT1,ALOX5,APOB,AR,BAD,BAX,BCL2,BCL2L1,BEX2,BIRC5,CA2,CASP3,CASP8,CASP9,CAT,CAV1,CCL2,CCNA2,CCNB1,CCND1,CD40LG,CDK1,CDK2,CDK4,CDKN1A,CHEK1,CHEK2,CHRNA2,CHUK,CLDN4,COL1A1,COL3A1,CRP,CXCL10,CXCL2,CXCL8,CYP19A1,CYP1A1,CYP1A2,CYP1B1,CYP3A4,DGAT2,DPP4,DRD1,DRD2,DRD3,DUOX2,E2F1,E2F2,EGF,EGFR,ELK1,ERBB2,ERBB3,ESR1,ESR2,F3,FASN,FOS,GJA1,GSK3B,GSR,GSTP1,HIF1A,HK2,HMGCR,HMOX1,HSF1,HSP90AA1,HSPA5,HSPB1,ICAM1,IFNG,IGF2,IGFBP3,IKBKB,IL10,IL1A,IL1B,IL2,IL4,IL6,INSR,IRF1,JUN,KCNH2,KDR,LDLR,MAOA,MAOB,MAP2,MAPK1,MAPK14,MAPK3,MAPK8,MCL1,MDM2,MET,MMP1,MMP2,MMP3,MMP9,MPO,MTTP,MYC,NCF1,NCOA1,NCOA2,NFE2L2,NFKBIA,NOS2,NOS3,NQO1,NR1I2,NR3C2,ODC1,PARP1,PCNA,PGR,PIM1,PLAT,PLAU,PON1,POR,PPARA,PPARD,PPARG,PRKCA,PRKCB,PSMD3,PTGER3,PTGS2,RB1,RELA,RUNX1T1,RUN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X2,RXRA,SCN5A,SELE,SERPINE1,SLC2A4,SLC6A2,SLC6A3,SLC6A4,SOAT1,SOD1,SPP1,SREBF1,STAT1,TGFB1,THBD,TNF,TOP1,TOP2A,TP53,UGT1A8,VCAM1,VEGFA,XDH,XIAP</w:t>
            </w:r>
          </w:p>
        </w:tc>
      </w:tr>
      <w:tr w:rsidR="000C57CE" w:rsidRPr="000C57CE" w14:paraId="7E4FF3FF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8156CD8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5078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8FD5BB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regulation of biological proce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AB4F6CB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B6C85C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111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D5476A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7.77E-2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C581B2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498B412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CACA,ACHE,ADCY2,ADIPOQ,ADRA2A,ADRB2,AHR,AKT1,ALOX5,APOB,AR,BAD,BAX,BCL2,BCL2L1,BEX2,BIRC5,CA2,CASP3,CASP8,CASP9,CAT,CAV1,CCL2,CCNA2,CCNB1,CCND1,CD40LG,CDK1,CDK2,CDK4,CDKN1A,CHEK1,CHEK2,CHRNA2,CHUK,CLDN4,COL1A1,COL3A1,CRP,CXCL10,CXCL2,CXCL8,CYP19A1,CYP1A1,CYP1A2,CYP1B1,DGAT2,DPP4,DRD1,DRD2,DRD3,DUOX2,E2F1,E2F2,EGF,EGFR,ELK1,ERBB2,ERBB3,ESR1,ESR2,F3,FASN,FOS,GJA1,GSK3B,GSR,GSTP1,HIF1A,HK2,HMGCR,HMOX1,HSF1,HSP90AA1,HSPA5,HSPB1,ICAM1,IFNG,IGF2,IGFBP3,IKBKB,IL10,IL1A,IL1B,IL2,IL4,IL6,INSR,IRF1,JUN,KCNH2,KDR,LDLR,MAOA,MAOB,MAP2,MAPK1,MAPK14,MAPK3,MAPK8,MCL1,MDM2,MET,MMP1,MMP2,MMP3,MMP9,MPO,MTTP,MYC,NCF1,NCOA1,NCOA2,NFE2L2,NFKBIA,NOS2,NOS3,NQO1,NR1I2,NR3C2,ODC1,PARP1,PCNA,PGR,PIM1,PLAT,PLAU,PON1,POR,PPARA,PPARD,PPARG,PRKCA,PRKCB,PSMD3,PTGER3,PTGS2,RB1,RELA,RUNX1T1,RUNX2,RXR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,SCN5A,SELE,SERPINE1,SLC6A3,SLC6A4,SOAT1,SOD1,SPP1,SREBF1,STAT1,TGFB1,THBD,TNF,TOP1,TOP2A,TP53,UGT1A8,VCAM1,VEGFA,XDH,XIAP</w:t>
            </w:r>
          </w:p>
        </w:tc>
      </w:tr>
      <w:tr w:rsidR="000C57CE" w:rsidRPr="000C57CE" w14:paraId="693A5165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C50749F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5079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596E2B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regulation of cellular proce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8833521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0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C9A1FDC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048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C511D6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.57E-24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4A338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D5AA36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CACA,ACHE,ADCY2,ADIPOQ,ADRA2A,ADRB2,AHR,AKT1,ALOX5,APOB,AR,BAD,BAX,BCL2,BCL2L1,BEX2,BIRC5,CA2,CASP3,CASP8,CASP9,CAT,CAV1,CCL2,CCNA2,CCNB1,CCND1,CD40LG,CDK1,CDK2,CDK4,CDKN1A,CHEK1,CHEK2,CHRNA2,CHUK,CLDN4,COL1A1,COL3A1,CRP,CXCL10,CXCL2,CXCL8,CYP19A1,CYP1A1,CYP1B1,DGAT2,DPP4,DRD1,DRD2,DRD3,DUOX2,E2F1,E2F2,EGF,EGFR,ELK1,ERBB2,ERBB3,ESR1,ESR2,F3,FASN,FOS,GJA1,GSK3B,GSR,GSTP1,HIF1A,HK2,HMGCR,HMOX1,HSF1,HSP90AA1,HSPA5,HSPB1,ICAM1,IFNG,IGF2,IGFBP3,IKBKB,IL10,IL1A,IL1B,IL2,IL4,IL6,INSR,IRF1,JUN,KCNH2,KDR,LDLR,MAOA,MAOB,MAP2,MAPK1,MAPK14,MAPK3,MAPK8,MCL1,MDM2,MET,MMP1,MMP2,MMP3,MMP9,MPO,MYC,NCF1,NCOA1,NCOA2,NFE2L2,NFKBIA,NOS2,NOS3,NQO1,NR1I2,NR3C2,ODC1,PARP1,PCNA,PGR,PIM1,PLAT,PLAU,POR,PPARA,PPARD,PPARG,PRKCA,PRKCB,PTGER3,PTGS2,RB1,RELA,RUNX1T1,RUNX2,RXRA,SCN5A,SELE,SERPINE1,SLC6A3,SLC6A4,SOAT1,SOD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,SPP1,SREBF1,STAT1,TGFB1,THBD,TNF,TOP2A,TP53,UGT1A8,VCAM1,VEGFA,XDH,XIAP</w:t>
            </w:r>
          </w:p>
        </w:tc>
      </w:tr>
      <w:tr w:rsidR="000C57CE" w:rsidRPr="000C57CE" w14:paraId="19536B9A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7D51806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815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3AB710A2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etabolic proce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05F963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2C3CF8F9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56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A28302A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.22E-2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CC8E9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3421605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DRB2,AHR,AKT1,ALOX5,APOB,AR,BAD,BAX,BCL2,BIRC5,CASP3,CASP7,CASP8,CASP9,CAT,CAV1,CCL2,CCNA2,CCNB1,CCND1,CD40LG,CDK1,CDK2,CDK4,CDKN1A,CHEK1,CHEK2,CHUK,COL1A1,COL3A1,CTRB1,CTSD,CXCL8,CYP19A1,CYP1A1,CYP1A2,CYP1B1,CYP3A4,DGAT2,DPP4,DRD1,DRD2,DRD3,DUOX2,E2F1,E2F2,EGF,EGFR,ELK1,ERBB2,ERBB3,ESR1,ESR2,F3,FASN,FOS,GSK3B,GSR,GSTM1,GSTP1,HIF1A,HK2,HMGCR,HMOX1,HSF1,HSP90AA1,HSPA5,IGF2,IGFBP3,IKBKB,IL10,IL1B,IL2,IL4,IL6,INSR,IRF1,JUN,KCNH2,KDR,LDLR,MAOA,MAOB,MAPK1,MAPK14,MAPK3,MAPK8,MDM2,MET,MGAM,MMP1,MMP2,MMP3,MMP9,MPO,MTTP,MYC,NCF1,NCOA1,NCOA2,NFE2L2,NFKBIA,NOS2,NOS3,NQO1,NR1I2,NR3C2,ODC1,PARP1,PCNA,PGR,PIM1,PLAT,PLAU,PON1,POR,PPARA,PPARD,PPARG,PRKCA,PRKCB,PSMD3,PTGS2,RB1,RELA,RUNX1T1,RUNX2,RXRA,SLC2A4,SLC6A3,SLC6A4,SOAT1,SOD1,SPP1,SREBF1,STAT1,TGFB1,TNF,TOP1,TOP2A,TP53,TYR,UGT1A8,VCAM1,XDH,XIAP</w:t>
            </w:r>
          </w:p>
        </w:tc>
      </w:tr>
      <w:tr w:rsidR="000C57CE" w:rsidRPr="000C57CE" w14:paraId="0FB9983E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053A5C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7170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40A8713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organic substance metabolic proce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ECB2F3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9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D9A0651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13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8F13CF3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7.94E-2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BC02ED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E5C8DD3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DRB2,AHR,AKT1,ALOX5,APOB,AR,BAD,BAX,BCL2,BIRC5,CASP3,CASP7,CASP8,CASP9,CAT,CAV1,CCL2,CCNA2,CCNB1,CCND1,CD40LG,CDK1,CDK2,CDK4,CDKN1A,CHEK1,CHEK2,CHUK,COL3A1,CTRB1,CTSD,CXCL8,CYP19A1,CYP1A1,CYP1A2,CYP1B1,CYP3A4,DGAT2,DPP4,DRD1,DRD2,DRD3,DUOX2,E2F1,E2F2,EGF,EGFR,ELK1,ERBB2,ERBB3,ESR1,ESR2,F3,FASN,FOS,GSK3B,GSR,GSTM1,GSTP1,HIF1A,HK2,HMGCR,HMOX1,HSF1,HSP90AA1,HSPA5,IGF2,IGFBP3,IKBKB,IL10,IL1B,IL2,IL4,IL6,INSR,IRF1,JUN,KCNH2,KDR,LDLR,MAOA,MAOB,MAPK1,MAPK14,MAPK3,MAPK8,MDM2,MET,MGAM,MMP1,MMP2,MMP3,MMP9,MPO,MTTP,MYC,NCOA1,NCOA2,NFE2L2,NFKBIA,NOS2,NOS3,NR1I2,NR3C2,ODC1,PARP1,PCNA,PGR,PIM1,PLAT,PLAU,PON1,POR,PPARA,PPARD,PPARG,PRKCA,PRKCB,PSMD3,PTGS2,RB1,RELA,RUNX1T1,RUNX2,RXRA,SLC2A4,SLC6A3,SOAT1,SOD1,SPP1,SREBF1,STAT1,TGFB1,TNF,TOP1,TOP2A,TP53,TYR,UGT1A8,VCAM1,XDH,XIAP</w:t>
            </w:r>
          </w:p>
        </w:tc>
      </w:tr>
      <w:tr w:rsidR="000C57CE" w:rsidRPr="000C57CE" w14:paraId="7E24E5E4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E124C07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0998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EFB89A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process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2DC8EBB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7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25C654A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65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DA69B0E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.79E-1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97336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ological process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6ABA0A2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DRA2A,ADRB2,AHR,AKT1,ALOX5,APOB,AR,BAD,BAX,BCL2,BCL2L1,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EX2,BIRC5,CA2,CASP3,CASP7,CASP8,CASP9,CAT,CAV1,CCL2,CCNA2,CCNB1,CCND1,CD40LG,CDK1,CDK2,CDK4,CDKN1A,CHEK1,CHEK2,CHRNA2,CHUK,CLDN4,COL1A1,COL3A1,CTRB1,CTSD,CXCL10,CXCL2,CXCL8,CYP19A1,CYP1A1,CYP1A2,CYP1B1,CYP3A4,DGAT2,DPP4,DRD1,DRD2,DRD3,DUOX2,E2F1,E2F2,EGF,EGFR,ELK1,ERBB2,ERBB3,ESR1,ESR2,F3,FASN,FOS,GJA1,GSK3B,GSR,GSTM1,GSTP1,HIF1A,HK2,HMGCR,HMOX1,HSF1,HSP90AA1,HSPA5,HSPB1,ICAM1,IFNG,IGF2,IGFBP3,IKBKB,IL10,IL1A,IL1B,IL2,IL4,IL6,INSR,IRF1,JUN,KCNH2,KDR,LDLR,MAOA,MAOB,MAP2,MAPK1,MAPK14,MAPK3,MAPK8,MCL1,MDM2,MET,MGAM,MMP1,MMP2,MMP3,MMP9,MPO,MTTP,MYC,NCF1,NCOA1,NCOA2,NFE2L2,NFKBIA,NOS2,NOS3,NQO1,NR1I2,NR3C2,NUF2,ODC1,PARP1,PCNA,PGR,PIM1,PLAT,PLAU,PON1,POR,PPARA,PPARD,PPARG,PRKCA,PRKCB,PSMD3,PTGER3,PTGS2,RB1,RELA,RUNX1T1,RUNX2,RXRA,SCN5A,SELE,SERPINE1,SLC2A4,SLC6A2,SLC6A3,SLC6A4,SOAT1,SOD1,SPP1,SREBF1,STAT1,TGFB1,THBD,TNF,TOP1,TOP2A,TP53,TYR,UGT1A8,VCAM1,VEGFA,XDH,XIAP</w:t>
            </w:r>
          </w:p>
        </w:tc>
      </w:tr>
      <w:tr w:rsidR="000C57CE" w:rsidRPr="000C57CE" w14:paraId="6B0E5833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8944699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05515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1B6555A5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protein 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9934A4C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4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29617A8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60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3165DE7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29E-3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C1D2089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2213C23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CY2,ADIPOQ,AD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A2A,ADRB2,AHR,AHSA1,AKT1,APOB,AR,BAD,BAX,BCL2,BCL2L1,BIRC5,CASP3,CASP8,CASP9,CAT,CAV1,CCL2,CCNA2,CCNB1,CCND1,CD40LG,CDK1,CDK2,CDK4,CDKN1A,CHEK1,CHEK2,CHUK,CLDN4,COL1A1,COL3A1,CRP,CXCL10,CXCL2,CXCL8,CYP1A1,CYP1A2,CYP3A4,DGAT2,DPP4,DRD2,DRD3,E2F1,E2F2,EGF,EGFR,ELK1,ERBB2,ERBB3,ESR1,ESR2,F3,FASN,FOS,GJA1,GSK3B,GSTM1,GSTP1,HIF1A,HMGCR,HMOX1,HSF1,HSP90AA1,HSPA5,HSPB1,ICAM1,IFNG,IGF2,IGFBP3,IKBKB,IL10,IL1A,IL1B,IL2,IL4,IL6,INSR,JUN,KCNH2,KDR,LDLR,MAOB,MAP2,MAPK1,MAPK14,MAPK3,MAPK8,MCL1,MDM2,MET,MMP9,MTTP,MYC,NCF1,NCOA1,NCOA2,NFE2L2,NFKBIA,NOS2,NOS3,NQO1,ODC1,PARP1,PCNA,PGR,PIM1,PLAT,PON1,POR,PPARA,PPARD,PPARG,PRKCA,PRKCB,PTGS2,RB1,RELA,RUNX2,RXRA,SCN5A,SELE,SERPINE1,SLC6A2,SLC6A3,SLC6A4,SOD1,SPP1,SREBF1,STAT1,TGFB1,TNF,TOP1,TOP2A,TP53,TYR,UGT1A8,VCAM1,VEGFA,XDH,XIAP</w:t>
            </w:r>
          </w:p>
        </w:tc>
      </w:tr>
      <w:tr w:rsidR="000C57CE" w:rsidRPr="000C57CE" w14:paraId="18C582EB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05A7A6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1989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A16FEE9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enzyme 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3E18A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3C445047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19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C881A5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5.32E-30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226637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7C926F5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DCY2,ADRA2A,ADRB2,AKT1,APOB,AR,BAD,BCL2,BCL2L1,BIRC5,CASP3,CASP8,CASP9,CAT,CAV1,CCNA2,CCNB1,CCND1,CDKN1A,CHEK2,COL1A1,COL3A1,CYP1A1,CYP1A2,CYP3A4,DPP4,E2F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1,EGF,EGFR,ERBB2,ERBB3,ESR1,ESR2,F3,GJA1,GSK3B,GSTM1,GSTP1,HIF1A,HMGCR,HMOX1,HSF1,HSP90AA1,HSPA5,HSPB1,IKBKB,IL2,JUN,KCNH2,LDLR,MAPK1,MAPK14,MAPK3,MAPK8,MDM2,MET,NCOA1,NFKBIA,PARP1,PCNA,PGR,POR,PPARA,PPARG,PRKCA,PRKCB,PTGS2,RB1,RELA,RXRA,SCN5A,SELE,SERPINE1,SLC6A3,SLC6A4,SOD1,SREBF1,STAT1,TGFB1,TNF,TOP2A,TP53,UGT1A8</w:t>
            </w:r>
          </w:p>
        </w:tc>
      </w:tr>
      <w:tr w:rsidR="000C57CE" w:rsidRPr="000C57CE" w14:paraId="043AEC1B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C3C3B0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42802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DB14439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dentical protein 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932009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7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B40F799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75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6678C0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.85E-2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D732A5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94341A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ACA,ACHE,ADIPOQ,ADRA2A,ADRB2,AHR,AKT1,BAX,BCL2,BCL2L1,BIRC5,CASP8,CASP9,CAT,CAV1,CHEK2,CHUK,CLDN4,COL1A1,CRP,DGAT2,DPP4,DRD2,EGFR,ERBB2,ERBB3,ESR1,ESR2,FASN,GSTM1,HMGCR,HMOX1,HSF1,HSP90AA1,HSPB1,IKBKB,INSR,JUN,KCNH2,KDR,LDLR,MAOB,MAPK1,MAPK3,MCL1,MDM2,MET,MMP9,NFKBIA,NOS2,NQO1,ODC1,PARP1,PCNA,PGR,PON1,PPARG,PTGS2,RB1,RELA,SLC6A4,SOD1,STAT1,TGFB1,TNF,TOP2A,TP53,TYR,UGT1A8,VEGFA,XDH,XIAP</w:t>
            </w:r>
          </w:p>
        </w:tc>
      </w:tr>
      <w:tr w:rsidR="000C57CE" w:rsidRPr="000C57CE" w14:paraId="256EC528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63807703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4698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5262989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protein dimerization activity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B83AA6D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752DD077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30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9A3604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.41E-27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BB0CE13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2518046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G2,ACHE,ADCY2,ADIPOQ,ADRA2A,ADRB2,AHR,AKT1,AR,BAD,BAX,BCL2,BCL2L1,BIRC5,CAT,CAV1,CHEK2,CHUK,DGAT2,DPP4,DRD2,E2F1,E2F2,EGFR,ERBB2,ERBB3,FASN,FOS,GSTM1,HIF1A,HMGCR,HMOX1,HSF1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,HSP90AA1,HSPB1,IKBKB,JUN,KCNH2,MAOB,MCL1,MTTP,MYC,NCOA1,NCOA2,NOS2,ODC1,PON1,PPARD,PPARG,PTGS2,RELA,RXRA,SLC6A4,SOD1,SREBF1,STAT1,TGFB1,TOP2A,TP53,TYR,UGT1A8,VEGFA,XDH</w:t>
            </w:r>
          </w:p>
        </w:tc>
      </w:tr>
      <w:tr w:rsidR="000C57CE" w:rsidRPr="000C57CE" w14:paraId="519A98CD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58E572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5488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60B2B29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27AE808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0246130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187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EB11F98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5.92E-2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C15C3B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9E92E1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DRA2A,ADRB2,AHR,AHSA1,AKT1,ALOX5,APOB,AR,BAD,BAX,BCL2,BCL2L1,BIRC5,CA2,CASP3,CASP8,CASP9,CAT,CAV1,CCL2,CCNA2,CCNB1,CCND1,CD40LG,CDK1,CDK2,CDK4,CDKN1A,CHEK1,CHEK2,CHRNA2,CHUK,CLDN4,COL1A1,COL3A1,CRP,CXCL10,CXCL2,CXCL8,CYP19A1,CYP1A1,CYP1A2,CYP1B1,CYP3A4,DGAT2,DPP4,DRD1,DRD2,DRD3,DUOX2,E2F1,E2F2,EGF,EGFR,ELK1,ERBB2,ERBB3,ESR1,ESR2,F3,FASN,FOS,GJA1,GSK3B,GSR,GSTM1,GSTP1,HIF1A,HK2,HMGCR,HMOX1,HSF1,HSP90AA1,HSPA5,HSPB1,ICAM1,IFNG,IGF2,IGFBP3,IKBKB,IL10,IL1A,IL1B,IL2,IL4,IL6,INSR,IRF1,JUN,KCNH2,KDR,LDLR,MAOB,MAP2,MAPK1,MAPK14,MAPK3,MAPK8,MCL1,MDM2,MET,MGAM,MMP1,MMP2,MMP3,MMP9,MPO,MTTP,MYC,NCF1,NCOA1,NCOA2,NFE2L2,NFKBIA,NOS2,NOS3,NQO1,NR1I2,NR3C2,ODC1,PARP1,PCNA,PGR,PIM1,PLAT,PON1,POR,PPARA,PPARD,PP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RG,PRKCA,PRKCB,PTGS2,RB1,RELA,RUNX1T1,RUNX2,RXRA,SCN5A,SELE,SERPINE1,SLC6A2,SLC6A3,SLC6A4,SOAT1,SOD1,SPP1,SREBF1,STAT1,TGFB1,THBD,TNF,TOP1,TOP2A,TP53,TYR,UGT1A8,VCAM1,VEGFA,XDH,XIAP</w:t>
            </w:r>
          </w:p>
        </w:tc>
      </w:tr>
      <w:tr w:rsidR="000C57CE" w:rsidRPr="000C57CE" w14:paraId="63088AAA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2E4C5E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43167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0D88985E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on 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C4A0E23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00D3333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06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572073E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.52E-13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28C9597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4C869B8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DIPOQ,AKT1,ALOX5,APOB,AR,BAD,BIRC5,CA2,CAT,CDK1,CDK2,CDK4,CDKN1A,CHEK1,CHEK2,CHRNA2,CHUK,COL1A1,COL3A1,CRP,CXCL10,CYP19A1,CYP1A1,CYP1A2,CYP1B1,CYP3A4,DRD1,DRD2,DRD3,DUOX2,EGF,EGFR,ERBB2,ERBB3,ESR1,ESR2,F3,FASN,GSK3B,GSR,GSTM1,GSTP1,HK2,HMGCR,HMOX1,HSP90AA1,HSPA5,IGFBP3,IKBKB,IL1A,INSR,KDR,LDLR,MAOB,MAPK1,MAPK14,MAPK3,MAPK8,MDM2,MET,MMP1,MMP2,MMP3,MMP9,MPO,NCF1,NOS2,NOS3,NR1I2,NR3C2,PARP1,PGR,PIM1,PON1,POR,PPARA,PPARD,PPARG,PRKCA,PRKCB,PTGS2,RELA,RUNX1T1,RUNX2,RXRA,SELE,SLC6A2,SLC6A3,SLC6A4,SOAT1,SOD1,THBD,TOP1,TOP2A,TP53,TYR,UGT1A8,VEGFA,XDH,XIAP</w:t>
            </w:r>
          </w:p>
        </w:tc>
      </w:tr>
      <w:tr w:rsidR="000C57CE" w:rsidRPr="000C57CE" w14:paraId="112BC3D1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9BC7DB0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9715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F2EB24A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organic cyclic compound 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D7A833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5007E57D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538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9FBBB75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99E-11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953698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56CCFDA7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DCY2,ADRA2A,ADRB2,AHR,AKT1,AR,BCL2,CAT,CAV1,CDK1,CDK2,CDK4,CHEK1,CHEK2,CHUK,CYP19A1,CYP1A1,CYP1A2,CYP1B1,CYP3A4,D</w:t>
            </w: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RD1,DRD2,DRD3,DUOX2,E2F1,E2F2,EGFR,ELK1,ERBB2,ERBB3,ESR1,ESR2,FASN,FOS,GSK3B,GSR,HIF1A,HK2,HMGCR,HMOX1,HSF1,HSP90AA1,HSPA5,IKBKB,INSR,IRF1,JUN,KDR,MAOB,MAPK1,MAPK14,MAPK3,MAPK8,MDM2,MET,MPO,MYC,NCOA1,NCOA2,NFE2L2,NOS2,NOS3,NR1I2,NR3C2,PARP1,PCNA,PGR,PIM1,POR,PPARA,PPARD,PPARG,PRKCA,PRKCB,PTGS2,RB1,RELA,RUNX1T1,RUNX2,RXRA,SLC6A3,SLC6A4,SOAT1,SREBF1,STAT1,TNF,TOP1,TOP2A,TP53,UGT1A8,XDH</w:t>
            </w:r>
          </w:p>
        </w:tc>
      </w:tr>
      <w:tr w:rsidR="000C57CE" w:rsidRPr="000C57CE" w14:paraId="421F257E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5703E996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0003824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4C25165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atalytic activity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D67180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ECD254C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559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F1CC0BB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04E-09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D1AA3E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7B8BED65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CHE,ADCY2,AKT1,ALOX5,BIRC5,CA2,CASP3,CASP7,CASP8,CASP9,CAT,CCL2,CCNB1,CCND1,CDK1,CDK2,CDK4,CDKN1A,CHEK1,CHEK2,CHUK,CTRB1,CTSD,CYP19A1,CYP1A1,CYP1A2,CYP1B1,CYP3A4,DGAT2,DPP4,DUOX2,EGF,EGFR,ERBB2,ERBB3,ESR1,FASN,GSK3B,GSR,GSTM1,GSTP1,HK2,HMGCR,HMOX1,HSP90AA1,HSPA5,IKBKB,INSR,KCNH2,KDR,MAOA,MAOB,MAPK1,MAPK14,MAPK3,MAPK8,MDM2,MET,MGAM,MMP1,MMP2,MMP3,MMP9,MPO,NCF1,NCOA1,NOS2,NOS3,NQO1,ODC1,PARP1,PCNA,PIM1,PLAT,PLAU,PON1,POR,PRKCA,PRKCB,PTGS2,SOAT1,SOD1,TOP1,TOP2A,TYR,UGT1A8,VCAM1,XDH,XIAP</w:t>
            </w:r>
          </w:p>
        </w:tc>
      </w:tr>
      <w:tr w:rsidR="000C57CE" w:rsidRPr="000C57CE" w14:paraId="6C951305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3FEE2F9C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GO:1901363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2FA54F89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eterocyclic compound 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3E908C4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4E024AC7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530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8FB8CA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26E-08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54F029B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46314E49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BCC1,ABCG2,ACACA,ADCY2,AHR,AKT1,AR,BCL2,CAT,CDK1,CDK2,CDK4,CHEK1,CHEK2,CHUK,CYP19A1,CYP1A1,CYP1A2,CYP1B1,CYP3A4,DUOX2,E2F1,E2F2,EGFR,ELK1,ERBB2,ERBB3,ESR1,ESR2,FASN,FOS,GSK3B,GSR,HIF1A,HK2,HMGCR,HMOX1,HSF1,HSP90AA1,HSPA5,IKBKB,INSR,IRF1,JUN,KDR,MAOB,MAPK1,MAPK14,MAPK3,MAPK8,MDM2,MET,MPO,MYC,NCOA1,NCOA2,NFE2L2,NOS2,NOS3,NR1I2,NR3C2,PARP1,PCNA,PGR,PIM1,POR,PPARA,PPARD,PPARG,PRKCA,PRKCB,PTGS2,RB1,RELA,RUNX1T1,RUNX2,RXRA,SLC6A4,SOAT1,SREBF1,STAT1,TNF,TOP1,TOP2A,TP53,XDH</w:t>
            </w:r>
          </w:p>
        </w:tc>
      </w:tr>
      <w:tr w:rsidR="006D0831" w:rsidRPr="000C57CE" w14:paraId="05121ACB" w14:textId="77777777" w:rsidTr="006D0831">
        <w:trPr>
          <w:trHeight w:val="276"/>
        </w:trPr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2E07921D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GO:0043169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</w:tcPr>
          <w:p w14:paraId="737D4091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ation bindin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22F94E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14:paraId="03C2FE48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417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AA1B492" w14:textId="77777777" w:rsidR="00EF06FC" w:rsidRPr="000C57CE" w:rsidRDefault="00EF06FC" w:rsidP="00EF06FC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24E-05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992984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olecular function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14:paraId="0BC7A503" w14:textId="77777777" w:rsidR="00EF06FC" w:rsidRPr="000C57CE" w:rsidRDefault="00EF06FC" w:rsidP="00EF06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CACA,ACHE,ADCY2,ALOX5,AR,BIRC5,CA2,CAT,CDK2,CDKN1A,CHEK2,CHRNA2,COL1A1,COL3A1,CRP,CYP19A1,CYP1A1,CYP1A2,CYP1B1,CYP3A4,DRD1,DRD2,DRD3,DUOX2,EGF,ESR1,ESR2,HMOX1,HSPA5,IGFBP3,IL1A,LDLR,MDM2,MMP1,MMP2,MMP3,MMP9,MPO,NOS2,NOS3,NR1I2,NR3C2,PARP1,PGR,PIM1,PON1,PPARA,PPARD,PPARG,PRKCA,PRKCB,PTGS2,RUNX1T1,RXRA,SELE,SLC6A2,SLC6A3,SLC6A4,SOD1,THBD,TOP2A,TP53,TYR,XDH,XIAP</w:t>
            </w:r>
          </w:p>
        </w:tc>
      </w:tr>
    </w:tbl>
    <w:p w14:paraId="4E7073A6" w14:textId="0FC17610" w:rsidR="00113BD4" w:rsidRPr="000C57CE" w:rsidRDefault="00113BD4">
      <w:pPr>
        <w:rPr>
          <w:rFonts w:ascii="Times New Roman" w:hAnsi="Times New Roman" w:cs="Times New Roman"/>
        </w:rPr>
      </w:pPr>
    </w:p>
    <w:p w14:paraId="0BDB0EBF" w14:textId="58DFC7E0" w:rsidR="008B0810" w:rsidRPr="000C57CE" w:rsidRDefault="008B0810">
      <w:pPr>
        <w:rPr>
          <w:rFonts w:ascii="Times New Roman" w:hAnsi="Times New Roman" w:cs="Times New Roman"/>
        </w:rPr>
      </w:pPr>
      <w:r w:rsidRPr="000C57CE">
        <w:rPr>
          <w:rFonts w:ascii="Times New Roman" w:hAnsi="Times New Roman" w:cs="Times New Roman"/>
          <w:b/>
          <w:bCs/>
        </w:rPr>
        <w:t>Table S</w:t>
      </w:r>
      <w:r w:rsidR="0096609E">
        <w:rPr>
          <w:rFonts w:ascii="Times New Roman" w:hAnsi="Times New Roman" w:cs="Times New Roman"/>
          <w:b/>
          <w:bCs/>
        </w:rPr>
        <w:t>4</w:t>
      </w:r>
      <w:r w:rsidRPr="000C57CE">
        <w:rPr>
          <w:rFonts w:ascii="Times New Roman" w:hAnsi="Times New Roman" w:cs="Times New Roman"/>
          <w:b/>
          <w:bCs/>
        </w:rPr>
        <w:t>.</w:t>
      </w:r>
      <w:r w:rsidRPr="000C57CE">
        <w:rPr>
          <w:rFonts w:ascii="Times New Roman" w:hAnsi="Times New Roman" w:cs="Times New Roman"/>
        </w:rPr>
        <w:t xml:space="preserve"> KEGG enrichment analysi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2409"/>
        <w:gridCol w:w="1276"/>
        <w:gridCol w:w="1278"/>
        <w:gridCol w:w="1133"/>
        <w:gridCol w:w="3513"/>
      </w:tblGrid>
      <w:tr w:rsidR="000C57CE" w:rsidRPr="000C57CE" w14:paraId="133874EA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5DD9C73" w14:textId="3F2C3DA1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term ID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1C7DCF7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term description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B74CCDD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observed gene count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AE43205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ackground gene count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F5FCDD9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false discovery rate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0968C41E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atching proteins in your network (labels)</w:t>
            </w:r>
          </w:p>
        </w:tc>
      </w:tr>
      <w:tr w:rsidR="000C57CE" w:rsidRPr="000C57CE" w14:paraId="4DAA15BB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7E9E974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657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63AE0D09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L-17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73702E3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4769888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4C6599E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6.78E-29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868F5C9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ASP3,CASP8,CCL2,CHUK,CXCL10,CXCL2,CXCL8,FOS,GSK3B,HSP90AA1,IFNG,IKBKB,IL1B,IL4,IL6,JUN,MAPK1,MAPK14,MAPK3,MAPK8,MMP1,MMP3,MMP9,NFKBIA,PTGS2,RELA,TNF</w:t>
            </w:r>
          </w:p>
        </w:tc>
      </w:tr>
      <w:tr w:rsidR="000C57CE" w:rsidRPr="000C57CE" w14:paraId="69C3D7EB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1108E7D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668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433705EF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TNF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30EB8854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6D9C493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570EDF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4.70E-26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5E26830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CASP3,CASP7,CASP8,CCL2,CHUK,CXCL10,CXCL2,FOS,ICAM1,IKBKB,IL1B,IL6,JUN,MAPK1,MAPK14,MAPK3,MAPK8,MMP3,MMP9,NFKBIA,PTGS2,RELA,SELE,TNF,VCAM1</w:t>
            </w:r>
          </w:p>
        </w:tc>
      </w:tr>
      <w:tr w:rsidR="000C57CE" w:rsidRPr="000C57CE" w14:paraId="257F4C77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93F5473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151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2D977FD8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PI3K-Akt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810408F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7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289858B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4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0D4E5EF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4.83E-26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4285E3C1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BAD,BCL2,BCL2L1,CASP9,CCND1,CDK2,CDK4,CDKN1A,CHUK,COL1A1,EGF,EGFR,ERBB2,ERBB3,GSK3B,HSP90AA1,IGF2,IKBKB,IL2,IL4,IL6,INSR,KDR,MAPK1,MAPK3,MCL1,MDM2,MET,MYC,NOS3,PRKCA,RELA,RXRA,SPP1,TP53,VEGFA</w:t>
            </w:r>
          </w:p>
        </w:tc>
      </w:tr>
      <w:tr w:rsidR="000C57CE" w:rsidRPr="000C57CE" w14:paraId="70DC4C80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FA5338B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218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1FB72BD2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Cellular senescence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118E656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3496348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5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172AC87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8.68E-23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7519C0C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CCNA2,CCNB1,CCND1,CDK1,CDK2,CDK4,CDKN1A,CHEK1,CHEK2,CXCL8,E2F1,E2F2,IGFBP3,IL1A,IL6,MAPK1,MAPK14,MAPK3,MDM2,MYC,RB1,RELA,SERPINE1,TGFB1,TP53</w:t>
            </w:r>
          </w:p>
        </w:tc>
      </w:tr>
      <w:tr w:rsidR="000C57CE" w:rsidRPr="000C57CE" w14:paraId="2605D853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E6FCA07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210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31A64E61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poptosis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4199EED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75F2D312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3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9845BB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27E-21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0FB8223B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BAD,BAX,BCL2,BCL2L1,CASP3,CASP7,CASP8,CASP9,CHUK,CTSD,FOS,IKBKB,JUN,MAPK1,MAPK3,MAPK8,MCL1,NFKBIA,PARP1,RELA,TNF,TP53,XIAP</w:t>
            </w:r>
          </w:p>
        </w:tc>
      </w:tr>
      <w:tr w:rsidR="000C57CE" w:rsidRPr="000C57CE" w14:paraId="0BB75CE0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4948A60B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010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0316CF30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APK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D171A17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A5099EF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9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12E2B6F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7.42E-21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0345115A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CASP3,CHUK,EGF,EGFR,ELK1,ERBB2,ERBB3,FOS,HSPB1,IGF2,IKBKB,IL1A,IL1B,INSR,JUN,KDR,MAPK1,MAPK14,MAPK3,MAPK8,MET,MYC,PRKCA,PRKCB,RELA,TGFB1,TNF,TP53,VEGFA</w:t>
            </w:r>
          </w:p>
        </w:tc>
      </w:tr>
      <w:tr w:rsidR="000C57CE" w:rsidRPr="000C57CE" w14:paraId="65E4D15F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472B32E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066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0F509FDB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IF-1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31148F9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69294153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9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BBEC92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72E-20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3A6F9646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BCL2,CDKN1A,EGF,EGFR,ERBB2,HIF1A,HK2,HMOX1,IFNG,IL6,INSR,MAPK1,MAPK3,NOS2,NOS3,PRKCA,PRKCB,RELA,SERPINE1,VEGFA</w:t>
            </w:r>
          </w:p>
        </w:tc>
      </w:tr>
      <w:tr w:rsidR="000C57CE" w:rsidRPr="000C57CE" w14:paraId="321D40F5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6411077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hsa04659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59216EBC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Th17 cell differentiation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72A20367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C696FD7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F47AD4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.43E-20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518C3D2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HR,CHUK,FOS,HIF1A,HSP90AA1,IFNG,IKBKB,IL1B,IL2,IL4,IL6,JUN,MAPK1,MAPK14,MAPK3,MAPK8,NFKBIA,RELA,RXRA,STAT1,TGFB1</w:t>
            </w:r>
          </w:p>
        </w:tc>
      </w:tr>
      <w:tr w:rsidR="000C57CE" w:rsidRPr="000C57CE" w14:paraId="0CFE89BD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751BF89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5164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062DBE05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Influenza A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3DF71BA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4E1AB0FB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10460CD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32E-18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0028D96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CASP9,CCL2,CXCL10,CXCL8,GSK3B,ICAM1,IFNG,IKBKB,IL1A,IL1B,IL6,JUN,MAPK1,MAPK14,MAPK3,MAPK8,NFKBIA,PRKCA,PRKCB,RELA,STAT1,TNF</w:t>
            </w:r>
          </w:p>
        </w:tc>
      </w:tr>
      <w:tr w:rsidR="000C57CE" w:rsidRPr="000C57CE" w14:paraId="2CFE9412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1BF6CDC3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926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66406ADC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Relaxin</w:t>
            </w:r>
            <w:proofErr w:type="spellEnd"/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50505C87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35FA8262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668AD2F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.41E-18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58C8DE22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DCY2,AKT1,COL1A1,COL3A1,EGFR,FOS,JUN,MAPK1,MAPK14,MAPK3,MAPK8,MMP1,MMP2,MMP9,NFKBIA,NOS2,NOS3,PRKCA,RELA,TGFB1,VEGFA</w:t>
            </w:r>
          </w:p>
        </w:tc>
      </w:tr>
      <w:tr w:rsidR="000C57CE" w:rsidRPr="000C57CE" w14:paraId="7037F1DB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D834896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620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7084785B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Toll-like receptor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250A4168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57C007C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0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12B5662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15E-17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069DD66E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CASP8,CHUK,CXCL10,CXCL8,FOS,IKBKB,IL1B,IL6,JUN,MAPK1,MAPK14,MAPK3,MAPK8,NFKBIA,RELA,SPP1,STAT1,TNF</w:t>
            </w:r>
          </w:p>
        </w:tc>
      </w:tr>
      <w:tr w:rsidR="000C57CE" w:rsidRPr="000C57CE" w14:paraId="7C15BEDA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2D464BBB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068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7CD4116F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FoxO</w:t>
            </w:r>
            <w:proofErr w:type="spellEnd"/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EADBA9E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9DD43CD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3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87EC173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3.45E-17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11D0388A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KT1,CAT,CCNB1,CCND1,CDK2,CDKN1A,CHUK,EGF,EGFR,IKBKB,IL10,IL6,INSR,MAPK1,MAPK14,MAPK3,MAPK8,MDM2,SLC2A4,TGFB1</w:t>
            </w:r>
          </w:p>
        </w:tc>
      </w:tr>
      <w:tr w:rsidR="000C57CE" w:rsidRPr="000C57CE" w14:paraId="0127DE1F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69479E4A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4621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7B9068B4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NOD-like receptor signaling pathway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6E0DA9D7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1D397F0A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6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1CB65B2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68E-16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330926F2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CL2,BCL2L1,CASP8,CCL2,CHUK,CXCL2,CXCL8,HSP90AA1,IKBKB,IL1B,IL6,JUN,MAPK1,MAPK14,MAPK3,MAPK8,NFKBIA,RELA,STAT1,TNF,XIAP</w:t>
            </w:r>
          </w:p>
        </w:tc>
      </w:tr>
      <w:tr w:rsidR="000C57CE" w:rsidRPr="000C57CE" w14:paraId="3700D9A2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7180F452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5203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7B29DC4E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Viral carcinogenesis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0FF5A515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5DCADD23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8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A925EA2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.20E-13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6C453B4D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BAD,BAX,CASP3,CASP8,CCNA2,CCND1,CDK1,CDK2,CDK4,CDKN1A,CHEK1,JUN,MAPK1,MAPK3,MDM2,NFKBIA,RB1,RELA,TP53</w:t>
            </w:r>
          </w:p>
        </w:tc>
      </w:tr>
      <w:tr w:rsidR="0079726A" w:rsidRPr="000C57CE" w14:paraId="7ACBAC3E" w14:textId="77777777" w:rsidTr="006D0831">
        <w:trPr>
          <w:trHeight w:val="276"/>
        </w:trPr>
        <w:tc>
          <w:tcPr>
            <w:tcW w:w="405" w:type="pct"/>
            <w:shd w:val="clear" w:color="auto" w:fill="auto"/>
            <w:noWrap/>
            <w:vAlign w:val="center"/>
            <w:hideMark/>
          </w:tcPr>
          <w:p w14:paraId="36A9DB9E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hsa01100</w:t>
            </w:r>
          </w:p>
        </w:tc>
        <w:tc>
          <w:tcPr>
            <w:tcW w:w="1152" w:type="pct"/>
            <w:shd w:val="clear" w:color="auto" w:fill="auto"/>
            <w:noWrap/>
            <w:vAlign w:val="center"/>
            <w:hideMark/>
          </w:tcPr>
          <w:p w14:paraId="2D5B05FB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Metabolic pathways</w:t>
            </w:r>
          </w:p>
        </w:tc>
        <w:tc>
          <w:tcPr>
            <w:tcW w:w="610" w:type="pct"/>
            <w:shd w:val="clear" w:color="auto" w:fill="auto"/>
            <w:noWrap/>
            <w:vAlign w:val="center"/>
            <w:hideMark/>
          </w:tcPr>
          <w:p w14:paraId="18012FE6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611" w:type="pct"/>
            <w:shd w:val="clear" w:color="auto" w:fill="auto"/>
            <w:noWrap/>
            <w:vAlign w:val="center"/>
            <w:hideMark/>
          </w:tcPr>
          <w:p w14:paraId="00974980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125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6EB56CB" w14:textId="77777777" w:rsidR="0079726A" w:rsidRPr="000C57CE" w:rsidRDefault="0079726A" w:rsidP="0079726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0.0039</w:t>
            </w:r>
          </w:p>
        </w:tc>
        <w:tc>
          <w:tcPr>
            <w:tcW w:w="1680" w:type="pct"/>
            <w:shd w:val="clear" w:color="auto" w:fill="auto"/>
            <w:noWrap/>
            <w:vAlign w:val="center"/>
            <w:hideMark/>
          </w:tcPr>
          <w:p w14:paraId="4D6D726D" w14:textId="77777777" w:rsidR="0079726A" w:rsidRPr="000C57CE" w:rsidRDefault="0079726A" w:rsidP="0079726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C57CE">
              <w:rPr>
                <w:rFonts w:ascii="Times New Roman" w:eastAsia="等线" w:hAnsi="Times New Roman" w:cs="Times New Roman"/>
                <w:kern w:val="0"/>
                <w:sz w:val="22"/>
              </w:rPr>
              <w:t>ABAT,ACACA,ALOX5,CYP19A1,CYP1A1,CYP1A2,CYP3A4,DGAT2,FASN,HK2,HMGCR,HMOX1,MAOA,MAOB,MGAM,NOS2,NOS3,ODC1,PTGS2,TYR,UGT1A8,XDH</w:t>
            </w:r>
          </w:p>
        </w:tc>
      </w:tr>
    </w:tbl>
    <w:p w14:paraId="2094526F" w14:textId="77777777" w:rsidR="00D21E75" w:rsidRPr="000C57CE" w:rsidRDefault="00D21E75" w:rsidP="006D0831">
      <w:pPr>
        <w:rPr>
          <w:rFonts w:ascii="Times New Roman" w:hAnsi="Times New Roman" w:cs="Times New Roman"/>
        </w:rPr>
      </w:pPr>
    </w:p>
    <w:sectPr w:rsidR="00D21E75" w:rsidRPr="000C57CE" w:rsidSect="006D0831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DC53B1" w14:textId="77777777" w:rsidR="00510A6A" w:rsidRDefault="00510A6A" w:rsidP="00EF0A80">
      <w:r>
        <w:separator/>
      </w:r>
    </w:p>
  </w:endnote>
  <w:endnote w:type="continuationSeparator" w:id="0">
    <w:p w14:paraId="0B45A656" w14:textId="77777777" w:rsidR="00510A6A" w:rsidRDefault="00510A6A" w:rsidP="00EF0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75837950"/>
      <w:docPartObj>
        <w:docPartGallery w:val="Page Numbers (Bottom of Page)"/>
        <w:docPartUnique/>
      </w:docPartObj>
    </w:sdtPr>
    <w:sdtEndPr/>
    <w:sdtContent>
      <w:p w14:paraId="6933F929" w14:textId="07CA86E5" w:rsidR="00B53D22" w:rsidRDefault="00B53D2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84C9FA3" w14:textId="77777777" w:rsidR="00B53D22" w:rsidRDefault="00B53D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FE36A" w14:textId="77777777" w:rsidR="00510A6A" w:rsidRDefault="00510A6A" w:rsidP="00EF0A80">
      <w:r>
        <w:separator/>
      </w:r>
    </w:p>
  </w:footnote>
  <w:footnote w:type="continuationSeparator" w:id="0">
    <w:p w14:paraId="6D83E3D3" w14:textId="77777777" w:rsidR="00510A6A" w:rsidRDefault="00510A6A" w:rsidP="00EF0A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yMzOyNDKzNDEyNDFV0lEKTi0uzszPAykwrgUAzy7BwiwAAAA="/>
  </w:docVars>
  <w:rsids>
    <w:rsidRoot w:val="008869A8"/>
    <w:rsid w:val="000C57CE"/>
    <w:rsid w:val="00113BD4"/>
    <w:rsid w:val="00246D0C"/>
    <w:rsid w:val="002514C8"/>
    <w:rsid w:val="002C2785"/>
    <w:rsid w:val="003A7D7A"/>
    <w:rsid w:val="003D58A0"/>
    <w:rsid w:val="003E7D7E"/>
    <w:rsid w:val="00510A6A"/>
    <w:rsid w:val="00533228"/>
    <w:rsid w:val="00583CB2"/>
    <w:rsid w:val="00584156"/>
    <w:rsid w:val="006D0831"/>
    <w:rsid w:val="00713683"/>
    <w:rsid w:val="00764316"/>
    <w:rsid w:val="0079726A"/>
    <w:rsid w:val="008869A8"/>
    <w:rsid w:val="008A13D9"/>
    <w:rsid w:val="008A3E9B"/>
    <w:rsid w:val="008B0810"/>
    <w:rsid w:val="00926F55"/>
    <w:rsid w:val="00936244"/>
    <w:rsid w:val="0096609E"/>
    <w:rsid w:val="00AC4AAD"/>
    <w:rsid w:val="00B0647D"/>
    <w:rsid w:val="00B24A4D"/>
    <w:rsid w:val="00B53D22"/>
    <w:rsid w:val="00CB5D54"/>
    <w:rsid w:val="00CD2B26"/>
    <w:rsid w:val="00CE4CF1"/>
    <w:rsid w:val="00D21E75"/>
    <w:rsid w:val="00D36E04"/>
    <w:rsid w:val="00EF06FC"/>
    <w:rsid w:val="00EF0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EDA740"/>
  <w15:chartTrackingRefBased/>
  <w15:docId w15:val="{C71639A9-438B-4B7C-AAC9-36B8DAEC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0C57CE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0C57CE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paragraph" w:styleId="3">
    <w:name w:val="heading 3"/>
    <w:aliases w:val="Subheading"/>
    <w:basedOn w:val="a"/>
    <w:next w:val="a"/>
    <w:link w:val="30"/>
    <w:autoRedefine/>
    <w:uiPriority w:val="9"/>
    <w:unhideWhenUsed/>
    <w:qFormat/>
    <w:rsid w:val="000C57CE"/>
    <w:pPr>
      <w:keepNext/>
      <w:keepLines/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A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A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A80"/>
    <w:rPr>
      <w:sz w:val="18"/>
      <w:szCs w:val="18"/>
    </w:rPr>
  </w:style>
  <w:style w:type="table" w:styleId="a7">
    <w:name w:val="Table Grid"/>
    <w:basedOn w:val="a1"/>
    <w:uiPriority w:val="39"/>
    <w:rsid w:val="002C2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aliases w:val="Article title 字符"/>
    <w:basedOn w:val="a0"/>
    <w:link w:val="1"/>
    <w:uiPriority w:val="9"/>
    <w:rsid w:val="000C57CE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0C57CE"/>
    <w:rPr>
      <w:rFonts w:ascii="Times New Roman" w:eastAsia="Times New Roman" w:hAnsi="Times New Roman" w:cs="Times New Roman"/>
      <w:b/>
      <w:color w:val="000000" w:themeColor="text1"/>
      <w:kern w:val="0"/>
      <w:sz w:val="28"/>
      <w:szCs w:val="26"/>
      <w:lang w:val="en-GB" w:eastAsia="en-GB"/>
    </w:rPr>
  </w:style>
  <w:style w:type="character" w:customStyle="1" w:styleId="30">
    <w:name w:val="标题 3 字符"/>
    <w:aliases w:val="Subheading 字符"/>
    <w:basedOn w:val="a0"/>
    <w:link w:val="3"/>
    <w:uiPriority w:val="9"/>
    <w:rsid w:val="000C57CE"/>
    <w:rPr>
      <w:rFonts w:ascii="Times New Roman" w:eastAsia="Times New Roman" w:hAnsi="Times New Roman" w:cs="Times New Roman"/>
      <w:b/>
      <w:color w:val="000000" w:themeColor="text1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a0"/>
    <w:rsid w:val="000C57CE"/>
  </w:style>
  <w:style w:type="paragraph" w:styleId="a8">
    <w:name w:val="No Spacing"/>
    <w:uiPriority w:val="1"/>
    <w:rsid w:val="000C57CE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a9">
    <w:name w:val="Hyperlink"/>
    <w:basedOn w:val="a0"/>
    <w:uiPriority w:val="99"/>
    <w:unhideWhenUsed/>
    <w:rsid w:val="000C57CE"/>
    <w:rPr>
      <w:color w:val="0563C1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rsid w:val="000C57CE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C57CE"/>
    <w:pPr>
      <w:widowControl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ac">
    <w:name w:val="批注文字 字符"/>
    <w:basedOn w:val="a0"/>
    <w:link w:val="ab"/>
    <w:uiPriority w:val="99"/>
    <w:semiHidden/>
    <w:rsid w:val="000C57CE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C57CE"/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0C57CE"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af">
    <w:name w:val="Balloon Text"/>
    <w:basedOn w:val="a"/>
    <w:link w:val="af0"/>
    <w:uiPriority w:val="99"/>
    <w:semiHidden/>
    <w:unhideWhenUsed/>
    <w:rsid w:val="000C57CE"/>
    <w:pPr>
      <w:widowControl/>
      <w:jc w:val="left"/>
    </w:pPr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af0">
    <w:name w:val="批注框文本 字符"/>
    <w:basedOn w:val="a0"/>
    <w:link w:val="af"/>
    <w:uiPriority w:val="99"/>
    <w:semiHidden/>
    <w:rsid w:val="000C57CE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af1">
    <w:name w:val="caption"/>
    <w:basedOn w:val="a"/>
    <w:next w:val="a"/>
    <w:uiPriority w:val="35"/>
    <w:unhideWhenUsed/>
    <w:qFormat/>
    <w:rsid w:val="000C57CE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  <w:style w:type="paragraph" w:styleId="af2">
    <w:name w:val="List Paragraph"/>
    <w:basedOn w:val="a"/>
    <w:uiPriority w:val="34"/>
    <w:qFormat/>
    <w:rsid w:val="000C57CE"/>
    <w:pPr>
      <w:widowControl/>
      <w:ind w:left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References">
    <w:name w:val="References"/>
    <w:basedOn w:val="a8"/>
    <w:autoRedefine/>
    <w:qFormat/>
    <w:rsid w:val="000C57CE"/>
    <w:pPr>
      <w:spacing w:before="100" w:beforeAutospacing="1" w:after="100" w:afterAutospacing="1"/>
    </w:pPr>
    <w:rPr>
      <w:sz w:val="20"/>
    </w:rPr>
  </w:style>
  <w:style w:type="character" w:styleId="af3">
    <w:name w:val="Emphasis"/>
    <w:basedOn w:val="a0"/>
    <w:uiPriority w:val="20"/>
    <w:rsid w:val="000C57CE"/>
    <w:rPr>
      <w:i/>
      <w:iCs/>
    </w:rPr>
  </w:style>
  <w:style w:type="character" w:styleId="af4">
    <w:name w:val="page number"/>
    <w:basedOn w:val="a0"/>
    <w:uiPriority w:val="99"/>
    <w:semiHidden/>
    <w:unhideWhenUsed/>
    <w:rsid w:val="000C57CE"/>
  </w:style>
  <w:style w:type="character" w:styleId="af5">
    <w:name w:val="line number"/>
    <w:basedOn w:val="a0"/>
    <w:uiPriority w:val="99"/>
    <w:semiHidden/>
    <w:unhideWhenUsed/>
    <w:rsid w:val="000C57CE"/>
  </w:style>
  <w:style w:type="character" w:styleId="af6">
    <w:name w:val="FollowedHyperlink"/>
    <w:basedOn w:val="a0"/>
    <w:uiPriority w:val="99"/>
    <w:semiHidden/>
    <w:unhideWhenUsed/>
    <w:rsid w:val="000C57C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0C57CE"/>
    <w:pPr>
      <w:widowControl/>
      <w:jc w:val="center"/>
    </w:pPr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character" w:customStyle="1" w:styleId="EndNoteBibliographyTitle0">
    <w:name w:val="EndNote Bibliography Title 字符"/>
    <w:basedOn w:val="a0"/>
    <w:link w:val="EndNoteBibliographyTitle"/>
    <w:rsid w:val="000C57CE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0C57CE"/>
    <w:pPr>
      <w:widowControl/>
      <w:jc w:val="left"/>
    </w:pPr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character" w:customStyle="1" w:styleId="EndNoteBibliography0">
    <w:name w:val="EndNote Bibliography 字符"/>
    <w:basedOn w:val="a0"/>
    <w:link w:val="EndNoteBibliography"/>
    <w:rsid w:val="000C57CE"/>
    <w:rPr>
      <w:rFonts w:ascii="Times New Roman" w:hAnsi="Times New Roman" w:cs="Times New Roman"/>
      <w:noProof/>
      <w:kern w:val="0"/>
      <w:sz w:val="24"/>
      <w:szCs w:val="24"/>
      <w:lang w:val="en-GB" w:eastAsia="en-GB"/>
    </w:rPr>
  </w:style>
  <w:style w:type="character" w:styleId="af7">
    <w:name w:val="Unresolved Mention"/>
    <w:basedOn w:val="a0"/>
    <w:uiPriority w:val="99"/>
    <w:semiHidden/>
    <w:unhideWhenUsed/>
    <w:rsid w:val="000C57CE"/>
    <w:rPr>
      <w:color w:val="605E5C"/>
      <w:shd w:val="clear" w:color="auto" w:fill="E1DFDD"/>
    </w:rPr>
  </w:style>
  <w:style w:type="paragraph" w:customStyle="1" w:styleId="SAP-KeywordsHeading">
    <w:name w:val="SAP-Keywords Heading"/>
    <w:basedOn w:val="a"/>
    <w:next w:val="a"/>
    <w:link w:val="SAP-KeywordsHeadingChar"/>
    <w:rsid w:val="000C57CE"/>
    <w:pPr>
      <w:widowControl/>
      <w:adjustRightInd w:val="0"/>
      <w:snapToGrid w:val="0"/>
      <w:spacing w:before="156" w:after="156" w:line="240" w:lineRule="exact"/>
    </w:pPr>
    <w:rPr>
      <w:rFonts w:ascii="Times New Roman" w:eastAsia="Times New Roman" w:hAnsi="Times New Roman" w:cs="Times New Roman"/>
      <w:b/>
      <w:kern w:val="0"/>
      <w:sz w:val="24"/>
      <w:szCs w:val="24"/>
      <w:lang w:val="en-GB" w:eastAsia="en-GB"/>
    </w:rPr>
  </w:style>
  <w:style w:type="character" w:customStyle="1" w:styleId="SAP-KeywordsHeadingChar">
    <w:name w:val="SAP-Keywords Heading Char"/>
    <w:link w:val="SAP-KeywordsHeading"/>
    <w:rsid w:val="000C57CE"/>
    <w:rPr>
      <w:rFonts w:ascii="Times New Roman" w:eastAsia="Times New Roman" w:hAnsi="Times New Roman" w:cs="Times New Roman"/>
      <w:b/>
      <w:kern w:val="0"/>
      <w:sz w:val="24"/>
      <w:szCs w:val="24"/>
      <w:lang w:val="en-GB" w:eastAsia="en-GB"/>
    </w:rPr>
  </w:style>
  <w:style w:type="paragraph" w:customStyle="1" w:styleId="SAP-AbstractHeading">
    <w:name w:val="SAP-Abstract Heading"/>
    <w:basedOn w:val="SAP-AbtractText"/>
    <w:next w:val="SAP-AbtractText"/>
    <w:link w:val="SAP-AbstractHeadingChar"/>
    <w:rsid w:val="000C57CE"/>
    <w:rPr>
      <w:b/>
    </w:rPr>
  </w:style>
  <w:style w:type="character" w:customStyle="1" w:styleId="SAP-AbstractHeadingChar">
    <w:name w:val="SAP-Abstract Heading Char"/>
    <w:link w:val="SAP-AbstractHeading"/>
    <w:rsid w:val="000C57CE"/>
    <w:rPr>
      <w:rFonts w:ascii="Times New Roman" w:eastAsia="宋体" w:hAnsi="Times New Roman" w:cs="Times New Roman"/>
      <w:b/>
      <w:kern w:val="0"/>
      <w:sz w:val="24"/>
      <w:szCs w:val="24"/>
      <w:lang w:val="en-AU"/>
    </w:rPr>
  </w:style>
  <w:style w:type="paragraph" w:customStyle="1" w:styleId="SAP-AbtractText">
    <w:name w:val="SAP-Abtract Text"/>
    <w:basedOn w:val="a"/>
    <w:next w:val="a"/>
    <w:link w:val="SAP-AbtractTextChar"/>
    <w:rsid w:val="000C57CE"/>
    <w:pPr>
      <w:keepNext/>
      <w:widowControl/>
      <w:jc w:val="left"/>
    </w:pPr>
    <w:rPr>
      <w:rFonts w:ascii="Times New Roman" w:eastAsia="宋体" w:hAnsi="Times New Roman" w:cs="Times New Roman"/>
      <w:kern w:val="0"/>
      <w:sz w:val="24"/>
      <w:szCs w:val="24"/>
      <w:lang w:val="en-AU"/>
    </w:rPr>
  </w:style>
  <w:style w:type="character" w:customStyle="1" w:styleId="SAP-AbtractTextChar">
    <w:name w:val="SAP-Abtract Text Char"/>
    <w:link w:val="SAP-AbtractText"/>
    <w:rsid w:val="000C57CE"/>
    <w:rPr>
      <w:rFonts w:ascii="Times New Roman" w:eastAsia="宋体" w:hAnsi="Times New Roman" w:cs="Times New Roman"/>
      <w:kern w:val="0"/>
      <w:sz w:val="24"/>
      <w:szCs w:val="24"/>
      <w:lang w:val="en-AU"/>
    </w:rPr>
  </w:style>
  <w:style w:type="paragraph" w:customStyle="1" w:styleId="SAP-Affiliation">
    <w:name w:val="SAP-Affiliation"/>
    <w:basedOn w:val="a"/>
    <w:qFormat/>
    <w:rsid w:val="000C57CE"/>
    <w:pPr>
      <w:widowControl/>
      <w:spacing w:line="200" w:lineRule="exact"/>
      <w:jc w:val="center"/>
    </w:pPr>
    <w:rPr>
      <w:rFonts w:ascii="Times New Roman" w:eastAsia="宋体" w:hAnsi="Times New Roman" w:cs="Times New Roman"/>
      <w:sz w:val="18"/>
      <w:szCs w:val="18"/>
    </w:rPr>
  </w:style>
  <w:style w:type="paragraph" w:customStyle="1" w:styleId="SAP-PaperTitle">
    <w:name w:val="SAP-Paper Title"/>
    <w:rsid w:val="000C57CE"/>
    <w:pPr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kern w:val="0"/>
      <w:sz w:val="40"/>
      <w:szCs w:val="48"/>
      <w:lang w:eastAsia="en-US"/>
    </w:rPr>
  </w:style>
  <w:style w:type="paragraph" w:customStyle="1" w:styleId="SAP-AffiliationLastline">
    <w:name w:val="SAP-Affiliation Last line"/>
    <w:qFormat/>
    <w:rsid w:val="000C57CE"/>
    <w:pPr>
      <w:spacing w:after="156" w:line="200" w:lineRule="exact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msonormal0">
    <w:name w:val="msonormal"/>
    <w:basedOn w:val="a"/>
    <w:rsid w:val="000C57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3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1</Pages>
  <Words>6275</Words>
  <Characters>35768</Characters>
  <Application>Microsoft Office Word</Application>
  <DocSecurity>0</DocSecurity>
  <Lines>298</Lines>
  <Paragraphs>83</Paragraphs>
  <ScaleCrop>false</ScaleCrop>
  <Company/>
  <LinksUpToDate>false</LinksUpToDate>
  <CharactersWithSpaces>4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凯</dc:creator>
  <cp:keywords/>
  <dc:description/>
  <cp:lastModifiedBy>高 凯</cp:lastModifiedBy>
  <cp:revision>26</cp:revision>
  <dcterms:created xsi:type="dcterms:W3CDTF">2020-06-30T06:10:00Z</dcterms:created>
  <dcterms:modified xsi:type="dcterms:W3CDTF">2020-10-06T15:31:00Z</dcterms:modified>
</cp:coreProperties>
</file>